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6192F1" w14:textId="77777777" w:rsidR="004C0FE8" w:rsidRPr="002D3402" w:rsidRDefault="004C0FE8" w:rsidP="004C0FE8">
      <w:pPr>
        <w:rPr>
          <w:rFonts w:ascii="Times New Roman" w:hAnsi="Times New Roman" w:cs="Times New Roman"/>
          <w:b/>
          <w:bCs/>
        </w:rPr>
      </w:pPr>
      <w:r w:rsidRPr="002D3402">
        <w:rPr>
          <w:rFonts w:ascii="Times New Roman" w:hAnsi="Times New Roman" w:cs="Times New Roman"/>
          <w:b/>
          <w:bCs/>
        </w:rPr>
        <w:t>SUPPLEMENTARY MATERIALS</w:t>
      </w:r>
    </w:p>
    <w:p w14:paraId="5D4F2248" w14:textId="77777777" w:rsidR="00301B48" w:rsidRPr="002D3402" w:rsidRDefault="00301B48" w:rsidP="004C0FE8">
      <w:pPr>
        <w:rPr>
          <w:rFonts w:ascii="Times New Roman" w:hAnsi="Times New Roman" w:cs="Times New Roman"/>
          <w:b/>
          <w:bCs/>
        </w:rPr>
      </w:pPr>
    </w:p>
    <w:p w14:paraId="7EC211A4" w14:textId="77777777" w:rsidR="001D15D6" w:rsidRPr="002D3402" w:rsidRDefault="004C0FE8" w:rsidP="001D15D6">
      <w:pPr>
        <w:rPr>
          <w:rFonts w:ascii="Times New Roman" w:hAnsi="Times New Roman" w:cs="Times New Roman"/>
          <w:b/>
          <w:bCs/>
        </w:rPr>
      </w:pPr>
      <w:r w:rsidRPr="002D3402">
        <w:rPr>
          <w:rFonts w:ascii="Times New Roman" w:hAnsi="Times New Roman" w:cs="Times New Roman"/>
          <w:bCs/>
        </w:rPr>
        <w:t xml:space="preserve">Manuscript: </w:t>
      </w:r>
      <w:r w:rsidR="001D15D6" w:rsidRPr="002D3402">
        <w:rPr>
          <w:rFonts w:ascii="Times New Roman" w:hAnsi="Times New Roman" w:cs="Times New Roman"/>
          <w:b/>
          <w:bCs/>
        </w:rPr>
        <w:t>Single-cell RNA Sequencing reveals the expansion of Cytotoxic CD4</w:t>
      </w:r>
      <w:r w:rsidR="001D15D6" w:rsidRPr="002D3402">
        <w:rPr>
          <w:rFonts w:ascii="Times New Roman" w:hAnsi="Times New Roman" w:cs="Times New Roman"/>
          <w:b/>
          <w:bCs/>
          <w:vertAlign w:val="superscript"/>
        </w:rPr>
        <w:t xml:space="preserve">+ </w:t>
      </w:r>
      <w:r w:rsidR="001D15D6" w:rsidRPr="002D3402">
        <w:rPr>
          <w:rFonts w:ascii="Times New Roman" w:hAnsi="Times New Roman" w:cs="Times New Roman"/>
          <w:b/>
          <w:bCs/>
        </w:rPr>
        <w:t xml:space="preserve">T lymphocytes and a landscape of immune cells in primary </w:t>
      </w:r>
      <w:proofErr w:type="spellStart"/>
      <w:r w:rsidR="001D15D6" w:rsidRPr="002D3402">
        <w:rPr>
          <w:rFonts w:ascii="Times New Roman" w:hAnsi="Times New Roman" w:cs="Times New Roman"/>
          <w:b/>
          <w:bCs/>
        </w:rPr>
        <w:t>Sjögren’s</w:t>
      </w:r>
      <w:proofErr w:type="spellEnd"/>
      <w:r w:rsidR="001D15D6" w:rsidRPr="002D3402">
        <w:rPr>
          <w:rFonts w:ascii="Times New Roman" w:hAnsi="Times New Roman" w:cs="Times New Roman"/>
          <w:b/>
          <w:bCs/>
        </w:rPr>
        <w:t xml:space="preserve"> syndrome </w:t>
      </w:r>
    </w:p>
    <w:p w14:paraId="0544CE23" w14:textId="22F07B97" w:rsidR="004C0FE8" w:rsidRPr="002D3402" w:rsidRDefault="004C0FE8" w:rsidP="004C0FE8">
      <w:pPr>
        <w:rPr>
          <w:rFonts w:ascii="Times New Roman" w:hAnsi="Times New Roman" w:cs="Times New Roman"/>
          <w:bCs/>
        </w:rPr>
      </w:pPr>
    </w:p>
    <w:p w14:paraId="3BA4BF5A" w14:textId="77777777" w:rsidR="004C0FE8" w:rsidRPr="002D3402" w:rsidRDefault="004C0FE8" w:rsidP="004C0FE8">
      <w:pPr>
        <w:rPr>
          <w:rFonts w:ascii="Times New Roman" w:eastAsia="DengXian" w:hAnsi="Times New Roman" w:cs="Times New Roman"/>
          <w:szCs w:val="21"/>
          <w:vertAlign w:val="superscript"/>
        </w:rPr>
      </w:pPr>
      <w:r w:rsidRPr="002D3402">
        <w:rPr>
          <w:rFonts w:ascii="Times New Roman" w:hAnsi="Times New Roman" w:cs="Times New Roman"/>
          <w:bCs/>
        </w:rPr>
        <w:t xml:space="preserve">Authors: </w:t>
      </w:r>
      <w:r w:rsidRPr="002D3402">
        <w:rPr>
          <w:rFonts w:ascii="Times New Roman" w:eastAsia="DengXian" w:hAnsi="Times New Roman" w:cs="Times New Roman"/>
          <w:szCs w:val="21"/>
        </w:rPr>
        <w:t>Xiaoping Hong</w:t>
      </w:r>
      <w:r w:rsidRPr="002D3402">
        <w:rPr>
          <w:rFonts w:ascii="Times New Roman" w:eastAsia="DengXian" w:hAnsi="Times New Roman" w:cs="Times New Roman"/>
          <w:szCs w:val="21"/>
          <w:vertAlign w:val="superscript"/>
        </w:rPr>
        <w:t>1,</w:t>
      </w:r>
      <w:proofErr w:type="gramStart"/>
      <w:r w:rsidRPr="002D3402">
        <w:rPr>
          <w:rFonts w:ascii="Times New Roman" w:eastAsia="DengXian" w:hAnsi="Times New Roman" w:cs="Times New Roman"/>
          <w:szCs w:val="21"/>
          <w:vertAlign w:val="superscript"/>
        </w:rPr>
        <w:t>2,</w:t>
      </w:r>
      <w:r w:rsidRPr="002D3402">
        <w:rPr>
          <w:rFonts w:ascii="Times New Roman" w:eastAsia="DengXian" w:hAnsi="Times New Roman" w:cs="Times New Roman"/>
          <w:szCs w:val="21"/>
        </w:rPr>
        <w:t>*</w:t>
      </w:r>
      <w:proofErr w:type="gramEnd"/>
      <w:r w:rsidRPr="002D3402">
        <w:rPr>
          <w:rFonts w:ascii="Times New Roman" w:eastAsia="DengXian" w:hAnsi="Times New Roman" w:cs="Times New Roman"/>
          <w:szCs w:val="21"/>
        </w:rPr>
        <w:t xml:space="preserve">, </w:t>
      </w:r>
      <w:proofErr w:type="spellStart"/>
      <w:r w:rsidRPr="002D3402">
        <w:rPr>
          <w:rFonts w:ascii="Times New Roman" w:eastAsia="DengXian" w:hAnsi="Times New Roman" w:cs="Times New Roman"/>
          <w:szCs w:val="21"/>
        </w:rPr>
        <w:t>Shuhui</w:t>
      </w:r>
      <w:proofErr w:type="spellEnd"/>
      <w:r w:rsidRPr="002D3402">
        <w:rPr>
          <w:rFonts w:ascii="Times New Roman" w:eastAsia="DengXian" w:hAnsi="Times New Roman" w:cs="Times New Roman"/>
          <w:szCs w:val="21"/>
        </w:rPr>
        <w:t xml:space="preserve"> Meng</w:t>
      </w:r>
      <w:r w:rsidRPr="002D3402">
        <w:rPr>
          <w:rFonts w:ascii="Times New Roman" w:eastAsia="DengXian" w:hAnsi="Times New Roman" w:cs="Times New Roman"/>
          <w:szCs w:val="21"/>
          <w:vertAlign w:val="superscript"/>
        </w:rPr>
        <w:t>2,</w:t>
      </w:r>
      <w:r w:rsidRPr="002D3402">
        <w:rPr>
          <w:rFonts w:ascii="Times New Roman" w:eastAsia="DengXian" w:hAnsi="Times New Roman" w:cs="Times New Roman"/>
          <w:szCs w:val="21"/>
        </w:rPr>
        <w:t xml:space="preserve">*, </w:t>
      </w:r>
      <w:proofErr w:type="spellStart"/>
      <w:r w:rsidRPr="002D3402">
        <w:rPr>
          <w:rFonts w:ascii="Times New Roman" w:eastAsia="DengXian" w:hAnsi="Times New Roman" w:cs="Times New Roman"/>
          <w:szCs w:val="21"/>
        </w:rPr>
        <w:t>Donge</w:t>
      </w:r>
      <w:proofErr w:type="spellEnd"/>
      <w:r w:rsidRPr="002D3402">
        <w:rPr>
          <w:rFonts w:ascii="Times New Roman" w:eastAsia="DengXian" w:hAnsi="Times New Roman" w:cs="Times New Roman"/>
          <w:szCs w:val="21"/>
        </w:rPr>
        <w:t xml:space="preserve"> Tang</w:t>
      </w:r>
      <w:r w:rsidRPr="002D3402">
        <w:rPr>
          <w:rFonts w:ascii="Times New Roman" w:eastAsia="DengXian" w:hAnsi="Times New Roman" w:cs="Times New Roman"/>
          <w:szCs w:val="21"/>
          <w:vertAlign w:val="superscript"/>
        </w:rPr>
        <w:t>2</w:t>
      </w:r>
      <w:r w:rsidRPr="002D3402">
        <w:rPr>
          <w:rFonts w:ascii="Times New Roman" w:eastAsia="DengXian" w:hAnsi="Times New Roman" w:cs="Times New Roman"/>
          <w:szCs w:val="21"/>
        </w:rPr>
        <w:t xml:space="preserve">, </w:t>
      </w:r>
      <w:proofErr w:type="spellStart"/>
      <w:r w:rsidRPr="002D3402">
        <w:rPr>
          <w:rFonts w:ascii="Times New Roman" w:eastAsia="DengXian" w:hAnsi="Times New Roman" w:cs="Times New Roman"/>
          <w:szCs w:val="21"/>
        </w:rPr>
        <w:t>Tingting</w:t>
      </w:r>
      <w:proofErr w:type="spellEnd"/>
      <w:r w:rsidRPr="002D3402">
        <w:rPr>
          <w:rFonts w:ascii="Times New Roman" w:eastAsia="DengXian" w:hAnsi="Times New Roman" w:cs="Times New Roman"/>
          <w:szCs w:val="21"/>
        </w:rPr>
        <w:t xml:space="preserve"> Wang</w:t>
      </w:r>
      <w:r w:rsidRPr="002D3402">
        <w:rPr>
          <w:rFonts w:ascii="Times New Roman" w:eastAsia="DengXian" w:hAnsi="Times New Roman" w:cs="Times New Roman"/>
          <w:szCs w:val="21"/>
          <w:vertAlign w:val="superscript"/>
        </w:rPr>
        <w:t>2</w:t>
      </w:r>
      <w:r w:rsidRPr="002D3402">
        <w:rPr>
          <w:rFonts w:ascii="Times New Roman" w:eastAsia="DengXian" w:hAnsi="Times New Roman" w:cs="Times New Roman"/>
          <w:szCs w:val="21"/>
        </w:rPr>
        <w:t xml:space="preserve">, </w:t>
      </w:r>
      <w:proofErr w:type="spellStart"/>
      <w:r w:rsidRPr="002D3402">
        <w:rPr>
          <w:rFonts w:ascii="Times New Roman" w:eastAsia="DengXian" w:hAnsi="Times New Roman" w:cs="Times New Roman"/>
          <w:szCs w:val="21"/>
        </w:rPr>
        <w:t>Liping</w:t>
      </w:r>
      <w:proofErr w:type="spellEnd"/>
      <w:r w:rsidRPr="002D3402">
        <w:rPr>
          <w:rFonts w:ascii="Times New Roman" w:eastAsia="DengXian" w:hAnsi="Times New Roman" w:cs="Times New Roman"/>
          <w:szCs w:val="21"/>
        </w:rPr>
        <w:t xml:space="preserve"> Ding</w:t>
      </w:r>
      <w:r w:rsidRPr="002D3402">
        <w:rPr>
          <w:rFonts w:ascii="Times New Roman" w:eastAsia="DengXian" w:hAnsi="Times New Roman" w:cs="Times New Roman"/>
          <w:szCs w:val="21"/>
          <w:vertAlign w:val="superscript"/>
        </w:rPr>
        <w:t>2</w:t>
      </w:r>
      <w:r w:rsidRPr="002D3402">
        <w:rPr>
          <w:rFonts w:ascii="Times New Roman" w:eastAsia="DengXian" w:hAnsi="Times New Roman" w:cs="Times New Roman"/>
          <w:szCs w:val="21"/>
        </w:rPr>
        <w:t>, Haiyan Yu</w:t>
      </w:r>
      <w:r w:rsidRPr="002D3402">
        <w:rPr>
          <w:rFonts w:ascii="Times New Roman" w:eastAsia="DengXian" w:hAnsi="Times New Roman" w:cs="Times New Roman"/>
          <w:szCs w:val="21"/>
          <w:vertAlign w:val="superscript"/>
        </w:rPr>
        <w:t>2</w:t>
      </w:r>
      <w:r w:rsidRPr="002D3402">
        <w:rPr>
          <w:rFonts w:ascii="Times New Roman" w:eastAsia="DengXian" w:hAnsi="Times New Roman" w:cs="Times New Roman"/>
          <w:szCs w:val="21"/>
        </w:rPr>
        <w:t>, Heng Li</w:t>
      </w:r>
      <w:r w:rsidRPr="002D3402">
        <w:rPr>
          <w:rFonts w:ascii="Times New Roman" w:eastAsia="DengXian" w:hAnsi="Times New Roman" w:cs="Times New Roman"/>
          <w:szCs w:val="21"/>
          <w:vertAlign w:val="superscript"/>
        </w:rPr>
        <w:t>2</w:t>
      </w:r>
      <w:r w:rsidRPr="002D3402">
        <w:rPr>
          <w:rFonts w:ascii="Times New Roman" w:eastAsia="DengXian" w:hAnsi="Times New Roman" w:cs="Times New Roman"/>
          <w:szCs w:val="21"/>
        </w:rPr>
        <w:t xml:space="preserve">, </w:t>
      </w:r>
      <w:proofErr w:type="spellStart"/>
      <w:r w:rsidRPr="002D3402">
        <w:rPr>
          <w:rFonts w:ascii="Times New Roman" w:eastAsia="DengXian" w:hAnsi="Times New Roman" w:cs="Times New Roman"/>
          <w:szCs w:val="21"/>
        </w:rPr>
        <w:t>Dongzhou</w:t>
      </w:r>
      <w:proofErr w:type="spellEnd"/>
      <w:r w:rsidRPr="002D3402">
        <w:rPr>
          <w:rFonts w:ascii="Times New Roman" w:eastAsia="DengXian" w:hAnsi="Times New Roman" w:cs="Times New Roman"/>
          <w:szCs w:val="21"/>
        </w:rPr>
        <w:t xml:space="preserve"> Liu</w:t>
      </w:r>
      <w:r w:rsidRPr="002D3402">
        <w:rPr>
          <w:rFonts w:ascii="Times New Roman" w:eastAsia="DengXian" w:hAnsi="Times New Roman" w:cs="Times New Roman"/>
          <w:szCs w:val="21"/>
          <w:vertAlign w:val="superscript"/>
        </w:rPr>
        <w:t>2</w:t>
      </w:r>
      <w:r w:rsidRPr="002D3402">
        <w:rPr>
          <w:rFonts w:ascii="Times New Roman" w:eastAsia="DengXian" w:hAnsi="Times New Roman" w:cs="Times New Roman"/>
          <w:szCs w:val="21"/>
        </w:rPr>
        <w:t>, Yong Dai</w:t>
      </w:r>
      <w:r w:rsidRPr="002D3402">
        <w:rPr>
          <w:rFonts w:ascii="Times New Roman" w:eastAsia="DengXian" w:hAnsi="Times New Roman" w:cs="Times New Roman"/>
          <w:szCs w:val="21"/>
          <w:vertAlign w:val="superscript"/>
        </w:rPr>
        <w:t>2#</w:t>
      </w:r>
      <w:r w:rsidRPr="002D3402">
        <w:rPr>
          <w:rFonts w:ascii="Times New Roman" w:eastAsia="DengXian" w:hAnsi="Times New Roman" w:cs="Times New Roman"/>
          <w:szCs w:val="21"/>
        </w:rPr>
        <w:t>, Min Yang</w:t>
      </w:r>
      <w:r w:rsidRPr="002D3402">
        <w:rPr>
          <w:rFonts w:ascii="Times New Roman" w:eastAsia="DengXian" w:hAnsi="Times New Roman" w:cs="Times New Roman"/>
          <w:szCs w:val="21"/>
          <w:vertAlign w:val="superscript"/>
        </w:rPr>
        <w:t>1#</w:t>
      </w:r>
    </w:p>
    <w:p w14:paraId="3A4DA0BC" w14:textId="77777777" w:rsidR="004C0FE8" w:rsidRPr="002D3402" w:rsidRDefault="004C0FE8" w:rsidP="004C0FE8">
      <w:pPr>
        <w:rPr>
          <w:rFonts w:ascii="Times New Roman" w:hAnsi="Times New Roman" w:cs="Times New Roman"/>
          <w:b/>
          <w:bCs/>
        </w:rPr>
      </w:pPr>
    </w:p>
    <w:p w14:paraId="4F1C193F" w14:textId="77777777" w:rsidR="004C0FE8" w:rsidRPr="002D3402" w:rsidRDefault="004C0FE8" w:rsidP="004C0FE8">
      <w:pPr>
        <w:rPr>
          <w:rFonts w:ascii="Times New Roman" w:hAnsi="Times New Roman" w:cs="Times New Roman"/>
          <w:bCs/>
        </w:rPr>
      </w:pPr>
      <w:r w:rsidRPr="002D3402">
        <w:rPr>
          <w:rFonts w:ascii="Times New Roman" w:hAnsi="Times New Roman" w:cs="Times New Roman"/>
          <w:bCs/>
          <w:lang w:val="en-GB"/>
        </w:rPr>
        <w:t xml:space="preserve">LIST OF </w:t>
      </w:r>
      <w:r w:rsidRPr="002D3402">
        <w:rPr>
          <w:rFonts w:ascii="Times New Roman" w:hAnsi="Times New Roman" w:cs="Times New Roman"/>
          <w:bCs/>
        </w:rPr>
        <w:t>SUPPLEMENTARY MATERIALS</w:t>
      </w:r>
    </w:p>
    <w:p w14:paraId="040174A2" w14:textId="03FE8917" w:rsidR="00D0575D" w:rsidRPr="002D3402" w:rsidRDefault="00301B48" w:rsidP="004C0FE8">
      <w:pPr>
        <w:rPr>
          <w:rFonts w:ascii="Times New Roman" w:hAnsi="Times New Roman" w:cs="Times New Roman"/>
          <w:bCs/>
        </w:rPr>
      </w:pPr>
      <w:r w:rsidRPr="002D3402">
        <w:rPr>
          <w:rFonts w:ascii="Times New Roman" w:hAnsi="Times New Roman" w:cs="Times New Roman"/>
          <w:bCs/>
        </w:rPr>
        <w:t>1. Supplementary Table1</w:t>
      </w:r>
      <w:r w:rsidR="00C14832" w:rsidRPr="002D3402">
        <w:rPr>
          <w:rFonts w:ascii="Times New Roman" w:hAnsi="Times New Roman" w:cs="Times New Roman"/>
          <w:bCs/>
        </w:rPr>
        <w:t>-3</w:t>
      </w:r>
    </w:p>
    <w:p w14:paraId="46E43029" w14:textId="77777777" w:rsidR="00301B48" w:rsidRPr="002D3402" w:rsidRDefault="00301B48" w:rsidP="004C0FE8">
      <w:pPr>
        <w:rPr>
          <w:rFonts w:ascii="Times New Roman" w:hAnsi="Times New Roman" w:cs="Times New Roman"/>
          <w:bCs/>
        </w:rPr>
      </w:pPr>
    </w:p>
    <w:p w14:paraId="3B186F69" w14:textId="77777777" w:rsidR="004C0FE8" w:rsidRPr="002D3402" w:rsidRDefault="004C0FE8" w:rsidP="004C0FE8">
      <w:pPr>
        <w:rPr>
          <w:rFonts w:ascii="Times New Roman" w:hAnsi="Times New Roman" w:cs="Times New Roman"/>
          <w:b/>
          <w:bCs/>
        </w:rPr>
      </w:pPr>
      <w:r w:rsidRPr="002D3402">
        <w:rPr>
          <w:rFonts w:ascii="Times New Roman" w:hAnsi="Times New Roman" w:cs="Times New Roman"/>
          <w:b/>
          <w:bCs/>
        </w:rPr>
        <w:t>Clinical and laboratory features of study par</w:t>
      </w:r>
      <w:r w:rsidR="002358A2" w:rsidRPr="002D3402">
        <w:rPr>
          <w:rFonts w:ascii="Times New Roman" w:hAnsi="Times New Roman" w:cs="Times New Roman"/>
          <w:b/>
          <w:bCs/>
        </w:rPr>
        <w:t>t</w:t>
      </w:r>
      <w:r w:rsidRPr="002D3402">
        <w:rPr>
          <w:rFonts w:ascii="Times New Roman" w:hAnsi="Times New Roman" w:cs="Times New Roman"/>
          <w:b/>
          <w:bCs/>
        </w:rPr>
        <w:t>icipants</w:t>
      </w:r>
    </w:p>
    <w:p w14:paraId="3376D2CE" w14:textId="77777777" w:rsidR="004C0FE8" w:rsidRPr="002D3402" w:rsidRDefault="001235D5" w:rsidP="004C0FE8">
      <w:pPr>
        <w:rPr>
          <w:rFonts w:ascii="Times New Roman" w:eastAsia="SimSun" w:hAnsi="Times New Roman" w:cs="Times New Roman"/>
          <w:color w:val="000000" w:themeColor="text1"/>
          <w:kern w:val="0"/>
          <w:szCs w:val="21"/>
        </w:rPr>
      </w:pPr>
      <w:r w:rsidRPr="002D3402">
        <w:rPr>
          <w:rFonts w:ascii="Times New Roman" w:hAnsi="Times New Roman" w:cs="Times New Roman"/>
          <w:bCs/>
          <w:color w:val="000000" w:themeColor="text1"/>
          <w:szCs w:val="21"/>
        </w:rPr>
        <w:t>Patient’s cl</w:t>
      </w:r>
      <w:r w:rsidR="004C0FE8" w:rsidRPr="002D3402">
        <w:rPr>
          <w:rFonts w:ascii="Times New Roman" w:hAnsi="Times New Roman" w:cs="Times New Roman"/>
          <w:bCs/>
          <w:color w:val="000000" w:themeColor="text1"/>
          <w:szCs w:val="21"/>
        </w:rPr>
        <w:t xml:space="preserve">inical and laboratory features were analyzed. </w:t>
      </w:r>
      <w:r w:rsidR="004C0FE8" w:rsidRPr="002D3402">
        <w:rPr>
          <w:rFonts w:ascii="Times New Roman" w:hAnsi="Times New Roman" w:cs="Times New Roman"/>
          <w:color w:val="000000" w:themeColor="text1"/>
          <w:szCs w:val="21"/>
        </w:rPr>
        <w:t xml:space="preserve">All patients fulfilled 2016 </w:t>
      </w:r>
      <w:r w:rsidR="004C0FE8" w:rsidRPr="002D340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ACR/</w:t>
      </w:r>
      <w:proofErr w:type="spellStart"/>
      <w:r w:rsidR="004C0FE8" w:rsidRPr="002D340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Eular</w:t>
      </w:r>
      <w:proofErr w:type="spellEnd"/>
      <w:r w:rsidR="004C0FE8" w:rsidRPr="002D340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classification criteria for </w:t>
      </w:r>
      <w:proofErr w:type="spellStart"/>
      <w:r w:rsidR="004C0FE8" w:rsidRPr="002D340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pSS</w:t>
      </w:r>
      <w:proofErr w:type="spellEnd"/>
      <w:r w:rsidR="004C0FE8" w:rsidRPr="002D3402">
        <w:rPr>
          <w:rFonts w:ascii="Times New Roman" w:hAnsi="Times New Roman" w:cs="Times New Roman"/>
          <w:bCs/>
          <w:color w:val="000000" w:themeColor="text1"/>
          <w:szCs w:val="21"/>
        </w:rPr>
        <w:t xml:space="preserve">. The </w:t>
      </w:r>
      <w:r w:rsidR="0089392E" w:rsidRPr="002D3402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Cs w:val="21"/>
        </w:rPr>
        <w:t>EULAR</w:t>
      </w:r>
      <w:r w:rsidR="0089392E" w:rsidRPr="002D3402">
        <w:rPr>
          <w:rFonts w:ascii="Times New Roman" w:eastAsia="Microsoft YaHei" w:hAnsi="Times New Roman" w:cs="Times New Roman"/>
          <w:color w:val="000000" w:themeColor="text1"/>
          <w:szCs w:val="21"/>
          <w:shd w:val="clear" w:color="auto" w:fill="FFFFFF"/>
        </w:rPr>
        <w:t xml:space="preserve"> SS disease activity index</w:t>
      </w:r>
      <w:r w:rsidR="0089392E" w:rsidRPr="002D3402">
        <w:rPr>
          <w:rFonts w:ascii="Times New Roman" w:hAnsi="Times New Roman" w:cs="Times New Roman"/>
          <w:bCs/>
          <w:color w:val="000000" w:themeColor="text1"/>
          <w:szCs w:val="21"/>
        </w:rPr>
        <w:t xml:space="preserve"> (</w:t>
      </w:r>
      <w:r w:rsidR="004C0FE8" w:rsidRPr="002D3402">
        <w:rPr>
          <w:rFonts w:ascii="Times New Roman" w:hAnsi="Times New Roman" w:cs="Times New Roman"/>
          <w:bCs/>
          <w:color w:val="000000" w:themeColor="text1"/>
          <w:szCs w:val="21"/>
        </w:rPr>
        <w:t>ESSDAI</w:t>
      </w:r>
      <w:r w:rsidR="0089392E" w:rsidRPr="002D3402">
        <w:rPr>
          <w:rFonts w:ascii="Times New Roman" w:hAnsi="Times New Roman" w:cs="Times New Roman"/>
          <w:bCs/>
          <w:color w:val="000000" w:themeColor="text1"/>
          <w:szCs w:val="21"/>
        </w:rPr>
        <w:t xml:space="preserve">) </w:t>
      </w:r>
      <w:r w:rsidR="004C0FE8" w:rsidRPr="002D3402">
        <w:rPr>
          <w:rFonts w:ascii="Times New Roman" w:hAnsi="Times New Roman" w:cs="Times New Roman"/>
          <w:bCs/>
          <w:color w:val="000000" w:themeColor="text1"/>
          <w:szCs w:val="21"/>
        </w:rPr>
        <w:t xml:space="preserve">score of </w:t>
      </w:r>
      <w:proofErr w:type="spellStart"/>
      <w:r w:rsidR="004C0FE8" w:rsidRPr="002D3402">
        <w:rPr>
          <w:rFonts w:ascii="Times New Roman" w:hAnsi="Times New Roman" w:cs="Times New Roman"/>
          <w:bCs/>
          <w:color w:val="000000" w:themeColor="text1"/>
          <w:szCs w:val="21"/>
        </w:rPr>
        <w:t>pSS</w:t>
      </w:r>
      <w:proofErr w:type="spellEnd"/>
      <w:r w:rsidR="004C0FE8" w:rsidRPr="002D3402">
        <w:rPr>
          <w:rFonts w:ascii="Times New Roman" w:hAnsi="Times New Roman" w:cs="Times New Roman"/>
          <w:bCs/>
          <w:color w:val="000000" w:themeColor="text1"/>
          <w:szCs w:val="21"/>
        </w:rPr>
        <w:t xml:space="preserve"> patients were calculated. </w:t>
      </w:r>
    </w:p>
    <w:p w14:paraId="7082037F" w14:textId="77777777" w:rsidR="004C0FE8" w:rsidRPr="002D3402" w:rsidRDefault="004C0FE8">
      <w:pPr>
        <w:rPr>
          <w:rFonts w:ascii="Times New Roman" w:hAnsi="Times New Roman" w:cs="Times New Roman"/>
        </w:rPr>
      </w:pPr>
    </w:p>
    <w:p w14:paraId="46CD1719" w14:textId="77777777" w:rsidR="0019113E" w:rsidRPr="002D3402" w:rsidRDefault="0019113E" w:rsidP="007A2895">
      <w:pPr>
        <w:rPr>
          <w:rFonts w:ascii="Times New Roman" w:hAnsi="Times New Roman" w:cs="Times New Roman"/>
          <w:b/>
          <w:bCs/>
        </w:rPr>
      </w:pPr>
    </w:p>
    <w:p w14:paraId="44FBEC94" w14:textId="77777777" w:rsidR="0019113E" w:rsidRPr="002D3402" w:rsidRDefault="0019113E" w:rsidP="007A2895">
      <w:pPr>
        <w:rPr>
          <w:rFonts w:ascii="Times New Roman" w:hAnsi="Times New Roman" w:cs="Times New Roman"/>
          <w:b/>
          <w:bCs/>
        </w:rPr>
      </w:pPr>
    </w:p>
    <w:p w14:paraId="0FAFC315" w14:textId="77777777" w:rsidR="0019113E" w:rsidRPr="002D3402" w:rsidRDefault="0019113E" w:rsidP="007A2895">
      <w:pPr>
        <w:rPr>
          <w:rFonts w:ascii="Times New Roman" w:hAnsi="Times New Roman" w:cs="Times New Roman"/>
          <w:b/>
          <w:bCs/>
        </w:rPr>
      </w:pPr>
    </w:p>
    <w:p w14:paraId="64DBC3E2" w14:textId="77777777" w:rsidR="0019113E" w:rsidRPr="002D3402" w:rsidRDefault="0019113E" w:rsidP="007A2895">
      <w:pPr>
        <w:rPr>
          <w:rFonts w:ascii="Times New Roman" w:hAnsi="Times New Roman" w:cs="Times New Roman"/>
          <w:b/>
          <w:bCs/>
        </w:rPr>
      </w:pPr>
    </w:p>
    <w:p w14:paraId="5DF6AB56" w14:textId="77777777" w:rsidR="0019113E" w:rsidRPr="002D3402" w:rsidRDefault="0019113E" w:rsidP="007A2895">
      <w:pPr>
        <w:rPr>
          <w:rFonts w:ascii="Times New Roman" w:hAnsi="Times New Roman" w:cs="Times New Roman"/>
          <w:b/>
          <w:bCs/>
        </w:rPr>
      </w:pPr>
    </w:p>
    <w:p w14:paraId="5B17F435" w14:textId="77777777" w:rsidR="0019113E" w:rsidRPr="002D3402" w:rsidRDefault="0019113E" w:rsidP="007A2895">
      <w:pPr>
        <w:rPr>
          <w:rFonts w:ascii="Times New Roman" w:hAnsi="Times New Roman" w:cs="Times New Roman"/>
          <w:b/>
          <w:bCs/>
        </w:rPr>
      </w:pPr>
    </w:p>
    <w:p w14:paraId="410079A8" w14:textId="77777777" w:rsidR="0019113E" w:rsidRPr="002D3402" w:rsidRDefault="0019113E" w:rsidP="007A2895">
      <w:pPr>
        <w:rPr>
          <w:rFonts w:ascii="Times New Roman" w:hAnsi="Times New Roman" w:cs="Times New Roman"/>
          <w:b/>
          <w:bCs/>
        </w:rPr>
      </w:pPr>
    </w:p>
    <w:p w14:paraId="4A480B28" w14:textId="77777777" w:rsidR="0019113E" w:rsidRPr="002D3402" w:rsidRDefault="0019113E" w:rsidP="007A2895">
      <w:pPr>
        <w:rPr>
          <w:rFonts w:ascii="Times New Roman" w:hAnsi="Times New Roman" w:cs="Times New Roman"/>
          <w:b/>
          <w:bCs/>
        </w:rPr>
      </w:pPr>
    </w:p>
    <w:p w14:paraId="48E0D14D" w14:textId="77777777" w:rsidR="0019113E" w:rsidRPr="002D3402" w:rsidRDefault="0019113E" w:rsidP="007A2895">
      <w:pPr>
        <w:rPr>
          <w:rFonts w:ascii="Times New Roman" w:hAnsi="Times New Roman" w:cs="Times New Roman"/>
          <w:b/>
          <w:bCs/>
        </w:rPr>
      </w:pPr>
    </w:p>
    <w:p w14:paraId="73CA53A8" w14:textId="77777777" w:rsidR="0019113E" w:rsidRPr="002D3402" w:rsidRDefault="0019113E" w:rsidP="007A2895">
      <w:pPr>
        <w:rPr>
          <w:rFonts w:ascii="Times New Roman" w:hAnsi="Times New Roman" w:cs="Times New Roman"/>
          <w:b/>
          <w:bCs/>
        </w:rPr>
      </w:pPr>
    </w:p>
    <w:p w14:paraId="33F84852" w14:textId="77777777" w:rsidR="0019113E" w:rsidRPr="002D3402" w:rsidRDefault="0019113E" w:rsidP="007A2895">
      <w:pPr>
        <w:rPr>
          <w:rFonts w:ascii="Times New Roman" w:hAnsi="Times New Roman" w:cs="Times New Roman"/>
          <w:b/>
          <w:bCs/>
        </w:rPr>
      </w:pPr>
    </w:p>
    <w:p w14:paraId="56FB4808" w14:textId="77777777" w:rsidR="0019113E" w:rsidRPr="002D3402" w:rsidRDefault="0019113E" w:rsidP="007A2895">
      <w:pPr>
        <w:rPr>
          <w:rFonts w:ascii="Times New Roman" w:hAnsi="Times New Roman" w:cs="Times New Roman"/>
          <w:b/>
          <w:bCs/>
        </w:rPr>
      </w:pPr>
    </w:p>
    <w:p w14:paraId="0107375F" w14:textId="77777777" w:rsidR="0019113E" w:rsidRPr="002D3402" w:rsidRDefault="0019113E" w:rsidP="007A2895">
      <w:pPr>
        <w:rPr>
          <w:rFonts w:ascii="Times New Roman" w:hAnsi="Times New Roman" w:cs="Times New Roman"/>
          <w:b/>
          <w:bCs/>
        </w:rPr>
      </w:pPr>
    </w:p>
    <w:p w14:paraId="0CE3F089" w14:textId="77777777" w:rsidR="0019113E" w:rsidRPr="002D3402" w:rsidRDefault="0019113E" w:rsidP="007A2895">
      <w:pPr>
        <w:rPr>
          <w:rFonts w:ascii="Times New Roman" w:hAnsi="Times New Roman" w:cs="Times New Roman"/>
          <w:b/>
          <w:bCs/>
        </w:rPr>
      </w:pPr>
    </w:p>
    <w:p w14:paraId="1F8F7404" w14:textId="77777777" w:rsidR="0019113E" w:rsidRPr="002D3402" w:rsidRDefault="0019113E" w:rsidP="007A2895">
      <w:pPr>
        <w:rPr>
          <w:rFonts w:ascii="Times New Roman" w:hAnsi="Times New Roman" w:cs="Times New Roman"/>
          <w:b/>
          <w:bCs/>
        </w:rPr>
      </w:pPr>
    </w:p>
    <w:p w14:paraId="5D627DED" w14:textId="77777777" w:rsidR="0019113E" w:rsidRPr="002D3402" w:rsidRDefault="0019113E" w:rsidP="007A2895">
      <w:pPr>
        <w:rPr>
          <w:rFonts w:ascii="Times New Roman" w:hAnsi="Times New Roman" w:cs="Times New Roman"/>
          <w:b/>
          <w:bCs/>
        </w:rPr>
      </w:pPr>
    </w:p>
    <w:p w14:paraId="2685E5B2" w14:textId="77777777" w:rsidR="0019113E" w:rsidRPr="002D3402" w:rsidRDefault="0019113E" w:rsidP="007A2895">
      <w:pPr>
        <w:rPr>
          <w:rFonts w:ascii="Times New Roman" w:hAnsi="Times New Roman" w:cs="Times New Roman"/>
          <w:b/>
          <w:bCs/>
        </w:rPr>
      </w:pPr>
    </w:p>
    <w:p w14:paraId="79C9B1BB" w14:textId="77777777" w:rsidR="0019113E" w:rsidRPr="002D3402" w:rsidRDefault="0019113E" w:rsidP="007A2895">
      <w:pPr>
        <w:rPr>
          <w:rFonts w:ascii="Times New Roman" w:hAnsi="Times New Roman" w:cs="Times New Roman"/>
          <w:b/>
          <w:bCs/>
        </w:rPr>
      </w:pPr>
    </w:p>
    <w:p w14:paraId="49B44B7E" w14:textId="77777777" w:rsidR="0019113E" w:rsidRPr="002D3402" w:rsidRDefault="0019113E" w:rsidP="007A2895">
      <w:pPr>
        <w:rPr>
          <w:rFonts w:ascii="Times New Roman" w:hAnsi="Times New Roman" w:cs="Times New Roman"/>
          <w:b/>
          <w:bCs/>
        </w:rPr>
      </w:pPr>
    </w:p>
    <w:p w14:paraId="24C104A8" w14:textId="77777777" w:rsidR="0019113E" w:rsidRPr="002D3402" w:rsidRDefault="0019113E" w:rsidP="007A2895">
      <w:pPr>
        <w:rPr>
          <w:rFonts w:ascii="Times New Roman" w:hAnsi="Times New Roman" w:cs="Times New Roman"/>
          <w:b/>
          <w:bCs/>
        </w:rPr>
      </w:pPr>
    </w:p>
    <w:p w14:paraId="1BDC5961" w14:textId="77777777" w:rsidR="0019113E" w:rsidRPr="002D3402" w:rsidRDefault="0019113E" w:rsidP="007A2895">
      <w:pPr>
        <w:rPr>
          <w:rFonts w:ascii="Times New Roman" w:hAnsi="Times New Roman" w:cs="Times New Roman"/>
          <w:b/>
          <w:bCs/>
        </w:rPr>
      </w:pPr>
    </w:p>
    <w:p w14:paraId="6F5DA87D" w14:textId="77777777" w:rsidR="0019113E" w:rsidRPr="002D3402" w:rsidRDefault="0019113E" w:rsidP="007A2895">
      <w:pPr>
        <w:rPr>
          <w:rFonts w:ascii="Times New Roman" w:hAnsi="Times New Roman" w:cs="Times New Roman"/>
          <w:b/>
          <w:bCs/>
        </w:rPr>
      </w:pPr>
    </w:p>
    <w:p w14:paraId="7715C3D6" w14:textId="77777777" w:rsidR="0019113E" w:rsidRPr="002D3402" w:rsidRDefault="0019113E" w:rsidP="007A2895">
      <w:pPr>
        <w:rPr>
          <w:rFonts w:ascii="Times New Roman" w:hAnsi="Times New Roman" w:cs="Times New Roman"/>
          <w:b/>
          <w:bCs/>
        </w:rPr>
      </w:pPr>
    </w:p>
    <w:p w14:paraId="1906CF79" w14:textId="77777777" w:rsidR="0019113E" w:rsidRPr="002D3402" w:rsidRDefault="0019113E" w:rsidP="007A2895">
      <w:pPr>
        <w:rPr>
          <w:rFonts w:ascii="Times New Roman" w:hAnsi="Times New Roman" w:cs="Times New Roman"/>
          <w:b/>
          <w:bCs/>
        </w:rPr>
      </w:pPr>
    </w:p>
    <w:p w14:paraId="355209A2" w14:textId="77777777" w:rsidR="0019113E" w:rsidRPr="002D3402" w:rsidRDefault="0019113E" w:rsidP="007A2895">
      <w:pPr>
        <w:rPr>
          <w:rFonts w:ascii="Times New Roman" w:hAnsi="Times New Roman" w:cs="Times New Roman"/>
          <w:b/>
          <w:bCs/>
        </w:rPr>
      </w:pPr>
    </w:p>
    <w:p w14:paraId="274859EE" w14:textId="77777777" w:rsidR="0019113E" w:rsidRPr="002D3402" w:rsidRDefault="0019113E" w:rsidP="007A2895">
      <w:pPr>
        <w:rPr>
          <w:rFonts w:ascii="Times New Roman" w:hAnsi="Times New Roman" w:cs="Times New Roman"/>
          <w:b/>
          <w:bCs/>
        </w:rPr>
      </w:pPr>
    </w:p>
    <w:p w14:paraId="1DAEBD47" w14:textId="77777777" w:rsidR="0019113E" w:rsidRPr="002D3402" w:rsidRDefault="0019113E" w:rsidP="007A2895">
      <w:pPr>
        <w:rPr>
          <w:rFonts w:ascii="Times New Roman" w:hAnsi="Times New Roman" w:cs="Times New Roman"/>
          <w:b/>
          <w:bCs/>
        </w:rPr>
      </w:pPr>
    </w:p>
    <w:p w14:paraId="53A02103" w14:textId="77777777" w:rsidR="0019113E" w:rsidRPr="002D3402" w:rsidRDefault="0019113E" w:rsidP="007A2895">
      <w:pPr>
        <w:rPr>
          <w:rFonts w:ascii="Times New Roman" w:hAnsi="Times New Roman" w:cs="Times New Roman"/>
          <w:b/>
          <w:bCs/>
        </w:rPr>
      </w:pPr>
    </w:p>
    <w:p w14:paraId="411F5039" w14:textId="3A973874" w:rsidR="007A2895" w:rsidRPr="002D3402" w:rsidRDefault="00B920B4" w:rsidP="007A2895">
      <w:pPr>
        <w:rPr>
          <w:rFonts w:ascii="Times New Roman" w:hAnsi="Times New Roman" w:cs="Times New Roman"/>
        </w:rPr>
      </w:pPr>
      <w:r w:rsidRPr="002D3402">
        <w:rPr>
          <w:rFonts w:ascii="Times New Roman" w:hAnsi="Times New Roman" w:cs="Times New Roman"/>
          <w:b/>
          <w:bCs/>
        </w:rPr>
        <w:lastRenderedPageBreak/>
        <w:t>Supplementary Table-1. Clinical and laboratory features of patients</w:t>
      </w:r>
      <w:r w:rsidR="00534D88" w:rsidRPr="002D3402">
        <w:rPr>
          <w:rFonts w:ascii="Times New Roman" w:hAnsi="Times New Roman" w:cs="Times New Roman"/>
          <w:b/>
          <w:bCs/>
        </w:rPr>
        <w:t xml:space="preserve"> </w:t>
      </w:r>
      <w:r w:rsidRPr="002D3402">
        <w:rPr>
          <w:rFonts w:ascii="Times New Roman" w:hAnsi="Times New Roman" w:cs="Times New Roman"/>
          <w:b/>
          <w:bCs/>
        </w:rPr>
        <w:t xml:space="preserve">with </w:t>
      </w:r>
      <w:proofErr w:type="spellStart"/>
      <w:r w:rsidRPr="002D3402">
        <w:rPr>
          <w:rFonts w:ascii="Times New Roman" w:hAnsi="Times New Roman" w:cs="Times New Roman"/>
          <w:b/>
          <w:bCs/>
        </w:rPr>
        <w:t>pSS</w:t>
      </w:r>
      <w:proofErr w:type="spellEnd"/>
      <w:r w:rsidRPr="002D3402">
        <w:rPr>
          <w:rFonts w:ascii="Times New Roman" w:hAnsi="Times New Roman" w:cs="Times New Roman"/>
          <w:b/>
          <w:bCs/>
        </w:rPr>
        <w:t xml:space="preserve"> and Health</w:t>
      </w:r>
      <w:r w:rsidR="004133B2" w:rsidRPr="002D3402">
        <w:rPr>
          <w:rFonts w:ascii="Times New Roman" w:hAnsi="Times New Roman" w:cs="Times New Roman"/>
          <w:b/>
          <w:bCs/>
        </w:rPr>
        <w:t xml:space="preserve">y </w:t>
      </w:r>
      <w:r w:rsidRPr="002D3402">
        <w:rPr>
          <w:rFonts w:ascii="Times New Roman" w:hAnsi="Times New Roman" w:cs="Times New Roman"/>
          <w:b/>
          <w:bCs/>
        </w:rPr>
        <w:t>controls</w:t>
      </w:r>
      <w:r w:rsidR="00534D88" w:rsidRPr="002D3402">
        <w:rPr>
          <w:rFonts w:ascii="Times New Roman" w:hAnsi="Times New Roman" w:cs="Times New Roman"/>
          <w:b/>
          <w:bCs/>
        </w:rPr>
        <w:t xml:space="preserve"> </w:t>
      </w:r>
      <w:r w:rsidRPr="002D3402">
        <w:rPr>
          <w:rFonts w:ascii="Times New Roman" w:hAnsi="Times New Roman" w:cs="Times New Roman"/>
          <w:b/>
          <w:bCs/>
        </w:rPr>
        <w:t xml:space="preserve">(HC) studied for </w:t>
      </w:r>
      <w:proofErr w:type="spellStart"/>
      <w:r w:rsidRPr="002D3402">
        <w:rPr>
          <w:rFonts w:ascii="Times New Roman" w:hAnsi="Times New Roman" w:cs="Times New Roman"/>
          <w:b/>
          <w:bCs/>
        </w:rPr>
        <w:t>scRNA</w:t>
      </w:r>
      <w:proofErr w:type="spellEnd"/>
      <w:r w:rsidRPr="002D3402">
        <w:rPr>
          <w:rFonts w:ascii="Times New Roman" w:hAnsi="Times New Roman" w:cs="Times New Roman"/>
          <w:b/>
          <w:bCs/>
        </w:rPr>
        <w:t>-</w:t>
      </w:r>
      <w:proofErr w:type="gramStart"/>
      <w:r w:rsidRPr="002D3402">
        <w:rPr>
          <w:rFonts w:ascii="Times New Roman" w:hAnsi="Times New Roman" w:cs="Times New Roman"/>
          <w:b/>
          <w:bCs/>
        </w:rPr>
        <w:t>seq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696"/>
        <w:gridCol w:w="1780"/>
      </w:tblGrid>
      <w:tr w:rsidR="007A2895" w:rsidRPr="002D3402" w14:paraId="13251700" w14:textId="77777777" w:rsidTr="0019113E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69557644" w14:textId="77777777" w:rsidR="007A2895" w:rsidRPr="002D3402" w:rsidRDefault="007A2895" w:rsidP="00AE5427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inical characteristic, no. positive (%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EA70D8F" w14:textId="77777777" w:rsidR="007A2895" w:rsidRPr="002D3402" w:rsidRDefault="007A2895" w:rsidP="00AE542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S</w:t>
            </w:r>
            <w:proofErr w:type="spellEnd"/>
            <w:r w:rsidR="0011745C"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n=5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39BFEE48" w14:textId="77777777" w:rsidR="007A2895" w:rsidRPr="002D3402" w:rsidRDefault="007A2895" w:rsidP="00AE5427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C</w:t>
            </w:r>
            <w:r w:rsidR="0011745C"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n=5)</w:t>
            </w:r>
          </w:p>
        </w:tc>
      </w:tr>
      <w:tr w:rsidR="007A2895" w:rsidRPr="002D3402" w14:paraId="4D527A1F" w14:textId="77777777" w:rsidTr="0019113E">
        <w:tc>
          <w:tcPr>
            <w:tcW w:w="4820" w:type="dxa"/>
            <w:tcBorders>
              <w:top w:val="single" w:sz="4" w:space="0" w:color="auto"/>
            </w:tcBorders>
          </w:tcPr>
          <w:p w14:paraId="10F0227C" w14:textId="77777777" w:rsidR="007A2895" w:rsidRPr="002D3402" w:rsidRDefault="007A2895" w:rsidP="00AE5427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e (years)</w:t>
            </w:r>
            <w:r w:rsidR="00D9181C"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767AD76" w14:textId="77777777" w:rsidR="007A2895" w:rsidRPr="002D3402" w:rsidRDefault="00815523" w:rsidP="00AE5427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48</w:t>
            </w:r>
            <w:r w:rsidR="00A442FF" w:rsidRPr="002D3402">
              <w:rPr>
                <w:rFonts w:ascii="Times New Roman" w:hAnsi="Times New Roman" w:cs="Times New Roman"/>
                <w:szCs w:val="21"/>
              </w:rPr>
              <w:t>.4</w:t>
            </w:r>
            <w:r w:rsidRPr="002D3402">
              <w:rPr>
                <w:rFonts w:ascii="Times New Roman" w:hAnsi="Times New Roman" w:cs="Times New Roman"/>
                <w:szCs w:val="21"/>
              </w:rPr>
              <w:t>(15)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0F766D79" w14:textId="77777777" w:rsidR="007A2895" w:rsidRPr="002D3402" w:rsidRDefault="00B04360" w:rsidP="00B04360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33(8)</w:t>
            </w:r>
          </w:p>
        </w:tc>
      </w:tr>
      <w:tr w:rsidR="0011745C" w:rsidRPr="002D3402" w14:paraId="62753DC0" w14:textId="77777777" w:rsidTr="0019113E">
        <w:tc>
          <w:tcPr>
            <w:tcW w:w="4820" w:type="dxa"/>
          </w:tcPr>
          <w:p w14:paraId="7023D5D2" w14:textId="77777777" w:rsidR="0011745C" w:rsidRPr="002D3402" w:rsidRDefault="0011745C" w:rsidP="0011745C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x, Female</w:t>
            </w:r>
          </w:p>
        </w:tc>
        <w:tc>
          <w:tcPr>
            <w:tcW w:w="1696" w:type="dxa"/>
          </w:tcPr>
          <w:p w14:paraId="29CEBBF9" w14:textId="77777777" w:rsidR="0011745C" w:rsidRPr="002D3402" w:rsidRDefault="0011745C" w:rsidP="0011745C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5(100)</w:t>
            </w:r>
          </w:p>
        </w:tc>
        <w:tc>
          <w:tcPr>
            <w:tcW w:w="1780" w:type="dxa"/>
          </w:tcPr>
          <w:p w14:paraId="7B0DFB79" w14:textId="77777777" w:rsidR="0011745C" w:rsidRPr="002D3402" w:rsidRDefault="0011745C" w:rsidP="0011745C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5(100)</w:t>
            </w:r>
          </w:p>
        </w:tc>
      </w:tr>
      <w:tr w:rsidR="0011745C" w:rsidRPr="002D3402" w14:paraId="12A92B9B" w14:textId="77777777" w:rsidTr="0019113E">
        <w:tc>
          <w:tcPr>
            <w:tcW w:w="4820" w:type="dxa"/>
          </w:tcPr>
          <w:p w14:paraId="46CEE510" w14:textId="77777777" w:rsidR="0011745C" w:rsidRPr="002D3402" w:rsidRDefault="0011745C" w:rsidP="0011745C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sease duration, years</w:t>
            </w:r>
            <w:r w:rsidR="00294FF1"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696" w:type="dxa"/>
          </w:tcPr>
          <w:p w14:paraId="0A366963" w14:textId="77777777" w:rsidR="0011745C" w:rsidRPr="002D3402" w:rsidRDefault="00E7713C" w:rsidP="0011745C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2.5(5.9)</w:t>
            </w:r>
          </w:p>
        </w:tc>
        <w:tc>
          <w:tcPr>
            <w:tcW w:w="1780" w:type="dxa"/>
          </w:tcPr>
          <w:p w14:paraId="6475B4E2" w14:textId="77777777" w:rsidR="0011745C" w:rsidRPr="002D3402" w:rsidRDefault="00E7713C" w:rsidP="0011745C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1745C" w:rsidRPr="002D3402" w14:paraId="5E97A963" w14:textId="77777777" w:rsidTr="0019113E">
        <w:tc>
          <w:tcPr>
            <w:tcW w:w="4820" w:type="dxa"/>
          </w:tcPr>
          <w:p w14:paraId="7EFA8331" w14:textId="77777777" w:rsidR="0011745C" w:rsidRPr="002D3402" w:rsidRDefault="0011745C" w:rsidP="0011745C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Labial salivary gland with focal lymphocytic sialadenitis and focus score of </w:t>
            </w:r>
            <w:r w:rsidR="001B26EE"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≥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foci/4 mm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696" w:type="dxa"/>
          </w:tcPr>
          <w:p w14:paraId="6B87DD3E" w14:textId="77777777" w:rsidR="0011745C" w:rsidRPr="002D3402" w:rsidRDefault="0011745C" w:rsidP="0011745C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4(80)</w:t>
            </w:r>
          </w:p>
        </w:tc>
        <w:tc>
          <w:tcPr>
            <w:tcW w:w="1780" w:type="dxa"/>
          </w:tcPr>
          <w:p w14:paraId="563F89D6" w14:textId="77777777" w:rsidR="0011745C" w:rsidRPr="002D3402" w:rsidRDefault="0019113E" w:rsidP="0011745C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1745C" w:rsidRPr="002D3402" w14:paraId="3B0987CA" w14:textId="77777777" w:rsidTr="0019113E">
        <w:tc>
          <w:tcPr>
            <w:tcW w:w="4820" w:type="dxa"/>
            <w:vAlign w:val="bottom"/>
          </w:tcPr>
          <w:p w14:paraId="7B4A2236" w14:textId="77777777" w:rsidR="0011745C" w:rsidRPr="002D3402" w:rsidRDefault="0011745C" w:rsidP="0011745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cualr</w:t>
            </w:r>
            <w:proofErr w:type="spellEnd"/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staining scroe</w:t>
            </w:r>
            <w:r w:rsidR="001B26EE"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≥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96" w:type="dxa"/>
          </w:tcPr>
          <w:p w14:paraId="660F7D5B" w14:textId="77777777" w:rsidR="0011745C" w:rsidRPr="002D3402" w:rsidRDefault="0011745C" w:rsidP="0011745C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2(40)</w:t>
            </w:r>
          </w:p>
        </w:tc>
        <w:tc>
          <w:tcPr>
            <w:tcW w:w="1780" w:type="dxa"/>
          </w:tcPr>
          <w:p w14:paraId="7B49031E" w14:textId="77777777" w:rsidR="0011745C" w:rsidRPr="002D3402" w:rsidRDefault="0019113E" w:rsidP="0011745C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1745C" w:rsidRPr="002D3402" w14:paraId="7CD16042" w14:textId="77777777" w:rsidTr="0019113E">
        <w:tc>
          <w:tcPr>
            <w:tcW w:w="4820" w:type="dxa"/>
            <w:vAlign w:val="bottom"/>
          </w:tcPr>
          <w:p w14:paraId="77AB2DD1" w14:textId="77777777" w:rsidR="0011745C" w:rsidRPr="002D3402" w:rsidRDefault="0011745C" w:rsidP="0011745C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Schirmer’s test </w:t>
            </w:r>
            <w:r w:rsidR="001B26EE"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≤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 mm/5 min in at least 1 eye</w:t>
            </w:r>
          </w:p>
        </w:tc>
        <w:tc>
          <w:tcPr>
            <w:tcW w:w="1696" w:type="dxa"/>
          </w:tcPr>
          <w:p w14:paraId="7D09982B" w14:textId="77777777" w:rsidR="0011745C" w:rsidRPr="002D3402" w:rsidRDefault="0011745C" w:rsidP="0011745C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5(100)</w:t>
            </w:r>
          </w:p>
        </w:tc>
        <w:tc>
          <w:tcPr>
            <w:tcW w:w="1780" w:type="dxa"/>
          </w:tcPr>
          <w:p w14:paraId="741FA387" w14:textId="77777777" w:rsidR="0011745C" w:rsidRPr="002D3402" w:rsidRDefault="0019113E" w:rsidP="0011745C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1745C" w:rsidRPr="002D3402" w14:paraId="5672BEAA" w14:textId="77777777" w:rsidTr="0019113E">
        <w:tc>
          <w:tcPr>
            <w:tcW w:w="4820" w:type="dxa"/>
            <w:vAlign w:val="bottom"/>
          </w:tcPr>
          <w:p w14:paraId="0766CBAD" w14:textId="77777777" w:rsidR="0011745C" w:rsidRPr="002D3402" w:rsidRDefault="0011745C" w:rsidP="0011745C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stimulated whole salivary flow rate</w:t>
            </w:r>
            <w:r w:rsidR="001B26EE"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≤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1 ml/15 min </w:t>
            </w:r>
          </w:p>
        </w:tc>
        <w:tc>
          <w:tcPr>
            <w:tcW w:w="1696" w:type="dxa"/>
          </w:tcPr>
          <w:p w14:paraId="0DA05D87" w14:textId="77777777" w:rsidR="0011745C" w:rsidRPr="002D3402" w:rsidRDefault="0011745C" w:rsidP="0011745C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1(20)</w:t>
            </w:r>
          </w:p>
        </w:tc>
        <w:tc>
          <w:tcPr>
            <w:tcW w:w="1780" w:type="dxa"/>
          </w:tcPr>
          <w:p w14:paraId="5C30C7ED" w14:textId="77777777" w:rsidR="0011745C" w:rsidRPr="002D3402" w:rsidRDefault="0019113E" w:rsidP="0011745C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1745C" w:rsidRPr="002D3402" w14:paraId="6E1CC3A4" w14:textId="77777777" w:rsidTr="0019113E">
        <w:tc>
          <w:tcPr>
            <w:tcW w:w="4820" w:type="dxa"/>
            <w:vAlign w:val="bottom"/>
          </w:tcPr>
          <w:p w14:paraId="0B096B5C" w14:textId="77777777" w:rsidR="0011745C" w:rsidRPr="002D3402" w:rsidRDefault="0011745C" w:rsidP="0011745C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i-SSA/Ro positive</w:t>
            </w:r>
          </w:p>
        </w:tc>
        <w:tc>
          <w:tcPr>
            <w:tcW w:w="1696" w:type="dxa"/>
          </w:tcPr>
          <w:p w14:paraId="0368559C" w14:textId="77777777" w:rsidR="0011745C" w:rsidRPr="002D3402" w:rsidRDefault="0011745C" w:rsidP="0011745C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4(80)</w:t>
            </w:r>
          </w:p>
        </w:tc>
        <w:tc>
          <w:tcPr>
            <w:tcW w:w="1780" w:type="dxa"/>
          </w:tcPr>
          <w:p w14:paraId="54A8E317" w14:textId="77777777" w:rsidR="0011745C" w:rsidRPr="002D3402" w:rsidRDefault="0019113E" w:rsidP="0011745C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0(0)</w:t>
            </w:r>
          </w:p>
        </w:tc>
      </w:tr>
      <w:tr w:rsidR="0011745C" w:rsidRPr="002D3402" w14:paraId="6F5DD4BB" w14:textId="77777777" w:rsidTr="0019113E">
        <w:tc>
          <w:tcPr>
            <w:tcW w:w="4820" w:type="dxa"/>
            <w:vAlign w:val="bottom"/>
          </w:tcPr>
          <w:p w14:paraId="608A660F" w14:textId="77777777" w:rsidR="0011745C" w:rsidRPr="002D3402" w:rsidRDefault="0011745C" w:rsidP="0011745C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ticular</w:t>
            </w:r>
          </w:p>
        </w:tc>
        <w:tc>
          <w:tcPr>
            <w:tcW w:w="1696" w:type="dxa"/>
          </w:tcPr>
          <w:p w14:paraId="387A347A" w14:textId="77777777" w:rsidR="0011745C" w:rsidRPr="002D3402" w:rsidRDefault="0011745C" w:rsidP="0011745C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3(60)</w:t>
            </w:r>
          </w:p>
        </w:tc>
        <w:tc>
          <w:tcPr>
            <w:tcW w:w="1780" w:type="dxa"/>
          </w:tcPr>
          <w:p w14:paraId="433BFCCB" w14:textId="77777777" w:rsidR="0011745C" w:rsidRPr="002D3402" w:rsidRDefault="0019113E" w:rsidP="0011745C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0(0)</w:t>
            </w:r>
          </w:p>
        </w:tc>
      </w:tr>
      <w:tr w:rsidR="0011745C" w:rsidRPr="002D3402" w14:paraId="6F65F999" w14:textId="77777777" w:rsidTr="0019113E">
        <w:tc>
          <w:tcPr>
            <w:tcW w:w="4820" w:type="dxa"/>
            <w:vAlign w:val="bottom"/>
          </w:tcPr>
          <w:p w14:paraId="7DB6F3BB" w14:textId="77777777" w:rsidR="0011745C" w:rsidRPr="002D3402" w:rsidRDefault="0011745C" w:rsidP="0011745C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sh involvem</w:t>
            </w:r>
            <w:r w:rsidR="00E55416"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t </w:t>
            </w:r>
          </w:p>
        </w:tc>
        <w:tc>
          <w:tcPr>
            <w:tcW w:w="1696" w:type="dxa"/>
          </w:tcPr>
          <w:p w14:paraId="6EB1390D" w14:textId="77777777" w:rsidR="0011745C" w:rsidRPr="002D3402" w:rsidRDefault="00F66CB5" w:rsidP="0011745C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2(40)</w:t>
            </w:r>
          </w:p>
        </w:tc>
        <w:tc>
          <w:tcPr>
            <w:tcW w:w="1780" w:type="dxa"/>
          </w:tcPr>
          <w:p w14:paraId="1FE6AC20" w14:textId="77777777" w:rsidR="0011745C" w:rsidRPr="002D3402" w:rsidRDefault="0019113E" w:rsidP="0011745C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0(0)</w:t>
            </w:r>
          </w:p>
        </w:tc>
      </w:tr>
      <w:tr w:rsidR="0011745C" w:rsidRPr="002D3402" w14:paraId="52D9C553" w14:textId="77777777" w:rsidTr="0019113E">
        <w:tc>
          <w:tcPr>
            <w:tcW w:w="4820" w:type="dxa"/>
            <w:vAlign w:val="bottom"/>
          </w:tcPr>
          <w:p w14:paraId="362568B4" w14:textId="77777777" w:rsidR="0011745C" w:rsidRPr="002D3402" w:rsidRDefault="0011745C" w:rsidP="0011745C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scular involvem</w:t>
            </w:r>
            <w:r w:rsidR="00E55416"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t </w:t>
            </w:r>
          </w:p>
        </w:tc>
        <w:tc>
          <w:tcPr>
            <w:tcW w:w="1696" w:type="dxa"/>
          </w:tcPr>
          <w:p w14:paraId="542EA0A0" w14:textId="77777777" w:rsidR="0011745C" w:rsidRPr="002D3402" w:rsidRDefault="000C3B2D" w:rsidP="0011745C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1780" w:type="dxa"/>
          </w:tcPr>
          <w:p w14:paraId="1BD4EECC" w14:textId="77777777" w:rsidR="0011745C" w:rsidRPr="002D3402" w:rsidRDefault="0019113E" w:rsidP="0011745C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0(0)</w:t>
            </w:r>
          </w:p>
        </w:tc>
      </w:tr>
      <w:tr w:rsidR="0011745C" w:rsidRPr="002D3402" w14:paraId="09FD2C22" w14:textId="77777777" w:rsidTr="0019113E">
        <w:tc>
          <w:tcPr>
            <w:tcW w:w="4820" w:type="dxa"/>
            <w:vAlign w:val="bottom"/>
          </w:tcPr>
          <w:p w14:paraId="0773EA5B" w14:textId="77777777" w:rsidR="0011745C" w:rsidRPr="002D3402" w:rsidRDefault="0011745C" w:rsidP="0011745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3402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Haematological</w:t>
            </w:r>
            <w:proofErr w:type="spellEnd"/>
          </w:p>
        </w:tc>
        <w:tc>
          <w:tcPr>
            <w:tcW w:w="1696" w:type="dxa"/>
          </w:tcPr>
          <w:p w14:paraId="04F25970" w14:textId="77777777" w:rsidR="0011745C" w:rsidRPr="002D3402" w:rsidRDefault="004C0FE8" w:rsidP="0011745C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3</w:t>
            </w:r>
            <w:r w:rsidR="00F66CB5" w:rsidRPr="002D3402">
              <w:rPr>
                <w:rFonts w:ascii="Times New Roman" w:hAnsi="Times New Roman" w:cs="Times New Roman"/>
                <w:szCs w:val="21"/>
              </w:rPr>
              <w:t>(</w:t>
            </w:r>
            <w:r w:rsidRPr="002D3402">
              <w:rPr>
                <w:rFonts w:ascii="Times New Roman" w:hAnsi="Times New Roman" w:cs="Times New Roman"/>
                <w:szCs w:val="21"/>
              </w:rPr>
              <w:t>6</w:t>
            </w:r>
            <w:r w:rsidR="00F66CB5" w:rsidRPr="002D3402">
              <w:rPr>
                <w:rFonts w:ascii="Times New Roman" w:hAnsi="Times New Roman" w:cs="Times New Roman"/>
                <w:szCs w:val="21"/>
              </w:rPr>
              <w:t>0)</w:t>
            </w:r>
          </w:p>
        </w:tc>
        <w:tc>
          <w:tcPr>
            <w:tcW w:w="1780" w:type="dxa"/>
          </w:tcPr>
          <w:p w14:paraId="605DCFE3" w14:textId="77777777" w:rsidR="0011745C" w:rsidRPr="002D3402" w:rsidRDefault="0019113E" w:rsidP="0011745C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0(0)</w:t>
            </w:r>
          </w:p>
        </w:tc>
      </w:tr>
      <w:tr w:rsidR="0011745C" w:rsidRPr="002D3402" w14:paraId="7F92FF79" w14:textId="77777777" w:rsidTr="0019113E">
        <w:tc>
          <w:tcPr>
            <w:tcW w:w="4820" w:type="dxa"/>
            <w:vAlign w:val="center"/>
          </w:tcPr>
          <w:p w14:paraId="5092C0B5" w14:textId="77777777" w:rsidR="0011745C" w:rsidRPr="002D3402" w:rsidRDefault="0011745C" w:rsidP="0011745C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ymphadenopathy</w:t>
            </w:r>
          </w:p>
        </w:tc>
        <w:tc>
          <w:tcPr>
            <w:tcW w:w="1696" w:type="dxa"/>
          </w:tcPr>
          <w:p w14:paraId="28F7CDFA" w14:textId="77777777" w:rsidR="0011745C" w:rsidRPr="002D3402" w:rsidRDefault="000C3B2D" w:rsidP="0011745C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1(20)</w:t>
            </w:r>
          </w:p>
        </w:tc>
        <w:tc>
          <w:tcPr>
            <w:tcW w:w="1780" w:type="dxa"/>
          </w:tcPr>
          <w:p w14:paraId="45A5AAB7" w14:textId="77777777" w:rsidR="0011745C" w:rsidRPr="002D3402" w:rsidRDefault="0019113E" w:rsidP="0011745C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0(0)</w:t>
            </w:r>
          </w:p>
        </w:tc>
      </w:tr>
      <w:tr w:rsidR="0011745C" w:rsidRPr="002D3402" w14:paraId="44D3D21A" w14:textId="77777777" w:rsidTr="0019113E">
        <w:tc>
          <w:tcPr>
            <w:tcW w:w="4820" w:type="dxa"/>
            <w:vAlign w:val="center"/>
          </w:tcPr>
          <w:p w14:paraId="455FD2B9" w14:textId="77777777" w:rsidR="0011745C" w:rsidRPr="002D3402" w:rsidRDefault="0011745C" w:rsidP="0011745C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rvous involvem</w:t>
            </w:r>
            <w:r w:rsidR="00E55416"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t </w:t>
            </w:r>
          </w:p>
        </w:tc>
        <w:tc>
          <w:tcPr>
            <w:tcW w:w="1696" w:type="dxa"/>
          </w:tcPr>
          <w:p w14:paraId="0823D02A" w14:textId="77777777" w:rsidR="0011745C" w:rsidRPr="002D3402" w:rsidRDefault="000C3B2D" w:rsidP="0011745C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1780" w:type="dxa"/>
          </w:tcPr>
          <w:p w14:paraId="60F57D46" w14:textId="77777777" w:rsidR="0011745C" w:rsidRPr="002D3402" w:rsidRDefault="0019113E" w:rsidP="0011745C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0(0)</w:t>
            </w:r>
          </w:p>
        </w:tc>
      </w:tr>
      <w:tr w:rsidR="0011745C" w:rsidRPr="002D3402" w14:paraId="503843DA" w14:textId="77777777" w:rsidTr="0019113E">
        <w:tc>
          <w:tcPr>
            <w:tcW w:w="4820" w:type="dxa"/>
            <w:tcBorders>
              <w:bottom w:val="single" w:sz="4" w:space="0" w:color="auto"/>
            </w:tcBorders>
            <w:vAlign w:val="bottom"/>
          </w:tcPr>
          <w:p w14:paraId="0D3009F6" w14:textId="77777777" w:rsidR="0011745C" w:rsidRPr="002D3402" w:rsidRDefault="0011745C" w:rsidP="0011745C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ulmonary involvem</w:t>
            </w:r>
            <w:r w:rsidR="00E55416"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t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06FAE608" w14:textId="77777777" w:rsidR="0011745C" w:rsidRPr="002D3402" w:rsidRDefault="00F66CB5" w:rsidP="0011745C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1(20)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62577534" w14:textId="77777777" w:rsidR="0011745C" w:rsidRPr="002D3402" w:rsidRDefault="0019113E" w:rsidP="0011745C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0(0)</w:t>
            </w:r>
          </w:p>
        </w:tc>
      </w:tr>
      <w:tr w:rsidR="0011745C" w:rsidRPr="002D3402" w14:paraId="3ACB8BB4" w14:textId="77777777" w:rsidTr="0019113E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FD49E" w14:textId="77777777" w:rsidR="0011745C" w:rsidRPr="002D3402" w:rsidRDefault="0011745C" w:rsidP="0011745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aboratory characteristic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DDC83BF" w14:textId="77777777" w:rsidR="0011745C" w:rsidRPr="002D3402" w:rsidRDefault="0011745C" w:rsidP="001174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4FB701C4" w14:textId="77777777" w:rsidR="0011745C" w:rsidRPr="002D3402" w:rsidRDefault="0011745C" w:rsidP="0011745C">
            <w:pPr>
              <w:rPr>
                <w:rFonts w:ascii="Times New Roman" w:hAnsi="Times New Roman" w:cs="Times New Roman"/>
              </w:rPr>
            </w:pPr>
          </w:p>
        </w:tc>
      </w:tr>
      <w:tr w:rsidR="0011745C" w:rsidRPr="002D3402" w14:paraId="461421C2" w14:textId="77777777" w:rsidTr="0019113E">
        <w:tc>
          <w:tcPr>
            <w:tcW w:w="4820" w:type="dxa"/>
            <w:tcBorders>
              <w:top w:val="single" w:sz="4" w:space="0" w:color="auto"/>
            </w:tcBorders>
            <w:vAlign w:val="bottom"/>
          </w:tcPr>
          <w:p w14:paraId="2DBB4784" w14:textId="77777777" w:rsidR="0011745C" w:rsidRPr="002D3402" w:rsidRDefault="0011745C" w:rsidP="0011745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402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R</w:t>
            </w:r>
            <w:r w:rsidR="00F00D94" w:rsidRPr="002D3402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F</w:t>
            </w:r>
            <w:r w:rsidR="00D0575D" w:rsidRPr="002D3402">
              <w:rPr>
                <w:rFonts w:ascii="Times New Roman" w:hAnsi="Times New Roman" w:cs="Times New Roman"/>
                <w:bCs/>
                <w:color w:val="000000" w:themeColor="text1"/>
              </w:rPr>
              <w:t>(IU/ml)</w:t>
            </w:r>
            <w:r w:rsidR="00294FF1"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*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04B3659A" w14:textId="77777777" w:rsidR="0011745C" w:rsidRPr="002D3402" w:rsidRDefault="00E7713C" w:rsidP="0011745C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</w:rPr>
              <w:t>10.6(75)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714D85D5" w14:textId="77777777" w:rsidR="0011745C" w:rsidRPr="002D3402" w:rsidRDefault="0019113E" w:rsidP="0011745C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1745C" w:rsidRPr="002D3402" w14:paraId="0EB8D973" w14:textId="77777777" w:rsidTr="0019113E">
        <w:tc>
          <w:tcPr>
            <w:tcW w:w="4820" w:type="dxa"/>
            <w:vAlign w:val="center"/>
          </w:tcPr>
          <w:p w14:paraId="0D5FE02E" w14:textId="77777777" w:rsidR="0011745C" w:rsidRPr="002D3402" w:rsidRDefault="0011745C" w:rsidP="0011745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gG</w:t>
            </w:r>
            <w:r w:rsidR="00D0575D"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g/l)</w:t>
            </w:r>
            <w:r w:rsidR="00D9181C"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696" w:type="dxa"/>
          </w:tcPr>
          <w:p w14:paraId="3227E9E0" w14:textId="77777777" w:rsidR="0011745C" w:rsidRPr="002D3402" w:rsidRDefault="00815523" w:rsidP="00A442FF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</w:rPr>
              <w:t>1</w:t>
            </w:r>
            <w:r w:rsidR="00A442FF" w:rsidRPr="002D3402">
              <w:rPr>
                <w:rFonts w:ascii="Times New Roman" w:hAnsi="Times New Roman" w:cs="Times New Roman"/>
              </w:rPr>
              <w:t>6.7</w:t>
            </w:r>
            <w:r w:rsidRPr="002D3402">
              <w:rPr>
                <w:rFonts w:ascii="Times New Roman" w:hAnsi="Times New Roman" w:cs="Times New Roman"/>
              </w:rPr>
              <w:t>(</w:t>
            </w:r>
            <w:r w:rsidR="00A442FF" w:rsidRPr="002D3402">
              <w:rPr>
                <w:rFonts w:ascii="Times New Roman" w:hAnsi="Times New Roman" w:cs="Times New Roman"/>
              </w:rPr>
              <w:t>3.5</w:t>
            </w:r>
            <w:r w:rsidRPr="002D34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0" w:type="dxa"/>
          </w:tcPr>
          <w:p w14:paraId="404413D0" w14:textId="77777777" w:rsidR="0011745C" w:rsidRPr="002D3402" w:rsidRDefault="0019113E" w:rsidP="0011745C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1745C" w:rsidRPr="002D3402" w14:paraId="67D5E76E" w14:textId="77777777" w:rsidTr="0019113E">
        <w:tc>
          <w:tcPr>
            <w:tcW w:w="4820" w:type="dxa"/>
            <w:vAlign w:val="center"/>
          </w:tcPr>
          <w:p w14:paraId="647ABDCF" w14:textId="77777777" w:rsidR="0011745C" w:rsidRPr="002D3402" w:rsidRDefault="0011745C" w:rsidP="0011745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gM</w:t>
            </w:r>
            <w:r w:rsidR="00D0575D"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g/l)</w:t>
            </w:r>
            <w:r w:rsidR="00D9181C"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696" w:type="dxa"/>
          </w:tcPr>
          <w:p w14:paraId="53D08E68" w14:textId="77777777" w:rsidR="0011745C" w:rsidRPr="002D3402" w:rsidRDefault="00840AB1" w:rsidP="0011745C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</w:rPr>
              <w:t>1.2(0.8)</w:t>
            </w:r>
          </w:p>
        </w:tc>
        <w:tc>
          <w:tcPr>
            <w:tcW w:w="1780" w:type="dxa"/>
          </w:tcPr>
          <w:p w14:paraId="02F40E51" w14:textId="77777777" w:rsidR="0011745C" w:rsidRPr="002D3402" w:rsidRDefault="0019113E" w:rsidP="0011745C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1745C" w:rsidRPr="002D3402" w14:paraId="0B3F3ACA" w14:textId="77777777" w:rsidTr="0019113E">
        <w:tc>
          <w:tcPr>
            <w:tcW w:w="4820" w:type="dxa"/>
            <w:vAlign w:val="center"/>
          </w:tcPr>
          <w:p w14:paraId="141C5509" w14:textId="77777777" w:rsidR="0011745C" w:rsidRPr="002D3402" w:rsidRDefault="0011745C" w:rsidP="0011745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gA</w:t>
            </w:r>
            <w:r w:rsidR="00D0575D"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g/l)</w:t>
            </w:r>
            <w:r w:rsidR="00D9181C"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696" w:type="dxa"/>
          </w:tcPr>
          <w:p w14:paraId="1DF6FE3B" w14:textId="77777777" w:rsidR="0011745C" w:rsidRPr="002D3402" w:rsidRDefault="00840AB1" w:rsidP="0011745C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</w:rPr>
              <w:t>2</w:t>
            </w:r>
            <w:r w:rsidR="00301B48" w:rsidRPr="002D3402">
              <w:rPr>
                <w:rFonts w:ascii="Times New Roman" w:hAnsi="Times New Roman" w:cs="Times New Roman"/>
              </w:rPr>
              <w:t xml:space="preserve"> (</w:t>
            </w:r>
            <w:r w:rsidRPr="002D3402">
              <w:rPr>
                <w:rFonts w:ascii="Times New Roman" w:hAnsi="Times New Roman" w:cs="Times New Roman"/>
              </w:rPr>
              <w:t>1.6</w:t>
            </w:r>
            <w:r w:rsidR="00301B48" w:rsidRPr="002D34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0" w:type="dxa"/>
          </w:tcPr>
          <w:p w14:paraId="2783ED9C" w14:textId="77777777" w:rsidR="0011745C" w:rsidRPr="002D3402" w:rsidRDefault="0019113E" w:rsidP="0011745C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A63FF4" w:rsidRPr="002D3402" w14:paraId="382B91E1" w14:textId="77777777" w:rsidTr="0019113E">
        <w:tc>
          <w:tcPr>
            <w:tcW w:w="4820" w:type="dxa"/>
            <w:vAlign w:val="center"/>
          </w:tcPr>
          <w:p w14:paraId="13BF04F1" w14:textId="77777777" w:rsidR="00A63FF4" w:rsidRPr="002D3402" w:rsidRDefault="00A63FF4" w:rsidP="00A63FF4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402">
              <w:rPr>
                <w:rFonts w:ascii="Times New Roman" w:eastAsia="Microsoft YaHei" w:hAnsi="Times New Roman" w:cs="Times New Roman"/>
                <w:color w:val="333333"/>
                <w:szCs w:val="21"/>
                <w:shd w:val="clear" w:color="auto" w:fill="FFFFFF"/>
              </w:rPr>
              <w:t>Complement C3(</w:t>
            </w:r>
            <w:r w:rsidRPr="002D34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mg/dl)</w:t>
            </w:r>
            <w:r w:rsidR="00D9181C"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696" w:type="dxa"/>
          </w:tcPr>
          <w:p w14:paraId="222D55D0" w14:textId="77777777" w:rsidR="00A63FF4" w:rsidRPr="002D3402" w:rsidRDefault="00840AB1" w:rsidP="00A442FF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</w:rPr>
              <w:t>1</w:t>
            </w:r>
            <w:r w:rsidR="00A442FF" w:rsidRPr="002D3402">
              <w:rPr>
                <w:rFonts w:ascii="Times New Roman" w:hAnsi="Times New Roman" w:cs="Times New Roman"/>
              </w:rPr>
              <w:t>.1</w:t>
            </w:r>
            <w:r w:rsidRPr="002D3402">
              <w:rPr>
                <w:rFonts w:ascii="Times New Roman" w:hAnsi="Times New Roman" w:cs="Times New Roman"/>
              </w:rPr>
              <w:t>(0.</w:t>
            </w:r>
            <w:r w:rsidR="00A442FF" w:rsidRPr="002D3402">
              <w:rPr>
                <w:rFonts w:ascii="Times New Roman" w:hAnsi="Times New Roman" w:cs="Times New Roman"/>
              </w:rPr>
              <w:t>2</w:t>
            </w:r>
            <w:r w:rsidRPr="002D34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0" w:type="dxa"/>
          </w:tcPr>
          <w:p w14:paraId="4041D23F" w14:textId="77777777" w:rsidR="00A63FF4" w:rsidRPr="002D3402" w:rsidRDefault="00A63FF4" w:rsidP="00A63FF4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A63FF4" w:rsidRPr="002D3402" w14:paraId="6D227865" w14:textId="77777777" w:rsidTr="0019113E">
        <w:tc>
          <w:tcPr>
            <w:tcW w:w="4820" w:type="dxa"/>
            <w:vAlign w:val="center"/>
          </w:tcPr>
          <w:p w14:paraId="7A883A27" w14:textId="77777777" w:rsidR="00A63FF4" w:rsidRPr="002D3402" w:rsidRDefault="00A63FF4" w:rsidP="00A63FF4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402">
              <w:rPr>
                <w:rFonts w:ascii="Times New Roman" w:eastAsia="Microsoft YaHei" w:hAnsi="Times New Roman" w:cs="Times New Roman"/>
                <w:color w:val="333333"/>
                <w:szCs w:val="21"/>
                <w:shd w:val="clear" w:color="auto" w:fill="FFFFFF"/>
              </w:rPr>
              <w:t>Complement C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(</w:t>
            </w:r>
            <w:r w:rsidRPr="002D3402">
              <w:rPr>
                <w:rFonts w:ascii="Times New Roman" w:hAnsi="Times New Roman" w:cs="Times New Roman"/>
                <w:bCs/>
                <w:color w:val="000000" w:themeColor="text1"/>
              </w:rPr>
              <w:t>mg/dl)</w:t>
            </w:r>
            <w:r w:rsidR="00D9181C"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696" w:type="dxa"/>
          </w:tcPr>
          <w:p w14:paraId="572BED11" w14:textId="77777777" w:rsidR="00A63FF4" w:rsidRPr="002D3402" w:rsidRDefault="00840AB1" w:rsidP="00A63FF4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</w:rPr>
              <w:t>0.2(0.1)</w:t>
            </w:r>
          </w:p>
        </w:tc>
        <w:tc>
          <w:tcPr>
            <w:tcW w:w="1780" w:type="dxa"/>
          </w:tcPr>
          <w:p w14:paraId="4B328B9A" w14:textId="77777777" w:rsidR="00A63FF4" w:rsidRPr="002D3402" w:rsidRDefault="00A63FF4" w:rsidP="00A63FF4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1745C" w:rsidRPr="002D3402" w14:paraId="5A7CCDE1" w14:textId="77777777" w:rsidTr="0019113E">
        <w:tc>
          <w:tcPr>
            <w:tcW w:w="4820" w:type="dxa"/>
            <w:tcBorders>
              <w:bottom w:val="nil"/>
            </w:tcBorders>
            <w:vAlign w:val="center"/>
          </w:tcPr>
          <w:p w14:paraId="5E71B8A5" w14:textId="77777777" w:rsidR="0011745C" w:rsidRPr="002D3402" w:rsidRDefault="0011745C" w:rsidP="0011745C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2D340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SR</w:t>
            </w:r>
            <w:r w:rsidR="00D0575D" w:rsidRPr="002D340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proofErr w:type="gramEnd"/>
            <w:r w:rsidR="00D0575D"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m/</w:t>
            </w:r>
            <w:proofErr w:type="spellStart"/>
            <w:r w:rsidR="00D0575D"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proofErr w:type="spellEnd"/>
            <w:r w:rsidR="00D0575D"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D9181C"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696" w:type="dxa"/>
            <w:tcBorders>
              <w:bottom w:val="nil"/>
            </w:tcBorders>
          </w:tcPr>
          <w:p w14:paraId="4BC578D1" w14:textId="77777777" w:rsidR="0011745C" w:rsidRPr="002D3402" w:rsidRDefault="00840AB1" w:rsidP="00A442FF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</w:rPr>
              <w:t>26</w:t>
            </w:r>
            <w:r w:rsidR="00A442FF" w:rsidRPr="002D3402">
              <w:rPr>
                <w:rFonts w:ascii="Times New Roman" w:hAnsi="Times New Roman" w:cs="Times New Roman"/>
              </w:rPr>
              <w:t>.2</w:t>
            </w:r>
            <w:r w:rsidRPr="002D3402">
              <w:rPr>
                <w:rFonts w:ascii="Times New Roman" w:hAnsi="Times New Roman" w:cs="Times New Roman"/>
              </w:rPr>
              <w:t>(1</w:t>
            </w:r>
            <w:r w:rsidR="00A442FF" w:rsidRPr="002D3402">
              <w:rPr>
                <w:rFonts w:ascii="Times New Roman" w:hAnsi="Times New Roman" w:cs="Times New Roman"/>
              </w:rPr>
              <w:t>4.6</w:t>
            </w:r>
            <w:r w:rsidRPr="002D34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0" w:type="dxa"/>
            <w:tcBorders>
              <w:bottom w:val="nil"/>
            </w:tcBorders>
          </w:tcPr>
          <w:p w14:paraId="71B8D2D3" w14:textId="77777777" w:rsidR="0011745C" w:rsidRPr="002D3402" w:rsidRDefault="0019113E" w:rsidP="0011745C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1745C" w:rsidRPr="002D3402" w14:paraId="03FC055C" w14:textId="77777777" w:rsidTr="0019113E">
        <w:tc>
          <w:tcPr>
            <w:tcW w:w="4820" w:type="dxa"/>
            <w:tcBorders>
              <w:top w:val="nil"/>
              <w:bottom w:val="single" w:sz="4" w:space="0" w:color="auto"/>
            </w:tcBorders>
            <w:vAlign w:val="bottom"/>
          </w:tcPr>
          <w:p w14:paraId="00F319DE" w14:textId="77777777" w:rsidR="0011745C" w:rsidRPr="002D3402" w:rsidRDefault="0011745C" w:rsidP="0011745C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gramStart"/>
            <w:r w:rsidRPr="002D340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RP</w:t>
            </w:r>
            <w:r w:rsidR="00D0575D" w:rsidRPr="002D340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(</w:t>
            </w:r>
            <w:proofErr w:type="gramEnd"/>
            <w:r w:rsidR="00D0575D"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g/</w:t>
            </w:r>
            <w:r w:rsidR="0057744E"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="00D0575D"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D9181C"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0934070F" w14:textId="77777777" w:rsidR="0011745C" w:rsidRPr="002D3402" w:rsidRDefault="005D7774" w:rsidP="0011745C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</w:rPr>
              <w:t>2.5(2</w:t>
            </w:r>
            <w:r w:rsidR="00A442FF" w:rsidRPr="002D3402">
              <w:rPr>
                <w:rFonts w:ascii="Times New Roman" w:hAnsi="Times New Roman" w:cs="Times New Roman"/>
              </w:rPr>
              <w:t>.6</w:t>
            </w:r>
            <w:r w:rsidRPr="002D34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</w:tcPr>
          <w:p w14:paraId="2BFF80C6" w14:textId="77777777" w:rsidR="0011745C" w:rsidRPr="002D3402" w:rsidRDefault="0019113E" w:rsidP="0011745C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1745C" w:rsidRPr="002D3402" w14:paraId="361416F0" w14:textId="77777777" w:rsidTr="0019113E">
        <w:tc>
          <w:tcPr>
            <w:tcW w:w="4820" w:type="dxa"/>
            <w:tcBorders>
              <w:top w:val="single" w:sz="4" w:space="0" w:color="auto"/>
            </w:tcBorders>
            <w:vAlign w:val="bottom"/>
          </w:tcPr>
          <w:p w14:paraId="766658F2" w14:textId="77777777" w:rsidR="0011745C" w:rsidRPr="002D3402" w:rsidRDefault="0011745C" w:rsidP="0011745C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SSDAI</w:t>
            </w:r>
            <w:r w:rsidR="00D9181C"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4F6F3F26" w14:textId="77777777" w:rsidR="0011745C" w:rsidRPr="002D3402" w:rsidRDefault="00840AB1" w:rsidP="0011745C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</w:rPr>
              <w:t>3(2.4)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79D6875E" w14:textId="77777777" w:rsidR="0011745C" w:rsidRPr="002D3402" w:rsidRDefault="0019113E" w:rsidP="0011745C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</w:tbl>
    <w:p w14:paraId="3BC0BD58" w14:textId="7E687BAE" w:rsidR="007A2895" w:rsidRPr="002D3402" w:rsidRDefault="007A2895" w:rsidP="007A2895">
      <w:pPr>
        <w:rPr>
          <w:rFonts w:ascii="Times New Roman" w:hAnsi="Times New Roman" w:cs="Times New Roman"/>
        </w:rPr>
      </w:pPr>
      <w:proofErr w:type="gramStart"/>
      <w:r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*:</w:t>
      </w:r>
      <w:r w:rsidR="004C0FE8"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median</w:t>
      </w:r>
      <w:proofErr w:type="gramEnd"/>
      <w:r w:rsidR="004C0FE8"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(range)</w:t>
      </w:r>
      <w:r w:rsidR="00D142B6"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;</w:t>
      </w:r>
      <w:r w:rsidR="00410BF4"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  <w:vertAlign w:val="superscript"/>
        </w:rPr>
        <w:t>#</w:t>
      </w:r>
      <w:r w:rsidR="00410BF4"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:mean(standard deviation)</w:t>
      </w:r>
      <w:r w:rsidR="00D142B6"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;</w:t>
      </w:r>
      <w:r w:rsidR="004133B2"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NA: </w:t>
      </w:r>
      <w:r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not applicable</w:t>
      </w:r>
      <w:r w:rsidR="00D142B6"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;</w:t>
      </w:r>
      <w:r w:rsidR="001D15D6"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="00F00D94"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RF:</w:t>
      </w:r>
      <w:r w:rsidR="001D15D6"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="001D15D6" w:rsidRPr="002D3402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 xml:space="preserve">Rheumatoid </w:t>
      </w:r>
      <w:r w:rsidR="00F00D94" w:rsidRPr="002D3402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>factor</w:t>
      </w:r>
      <w:r w:rsidR="00D142B6"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;</w:t>
      </w:r>
      <w:r w:rsidR="001D15D6"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="00F00D94" w:rsidRPr="002D340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ESR</w:t>
      </w:r>
      <w:r w:rsidR="00F00D94" w:rsidRPr="002D340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：</w:t>
      </w:r>
      <w:r w:rsidR="00982F56"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Erythrocyte sedimentation rate</w:t>
      </w:r>
      <w:r w:rsidR="00D142B6"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;</w:t>
      </w:r>
      <w:r w:rsidR="001D15D6"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="00982F56"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CRP:</w:t>
      </w:r>
      <w:r w:rsidR="001D15D6"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="00982F56"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C-reactive protein</w:t>
      </w:r>
      <w:r w:rsidR="00D142B6"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.</w:t>
      </w:r>
    </w:p>
    <w:p w14:paraId="6C2CAFBC" w14:textId="77777777" w:rsidR="008B77B5" w:rsidRPr="002D3402" w:rsidRDefault="008B77B5">
      <w:pPr>
        <w:rPr>
          <w:rFonts w:ascii="Times New Roman" w:hAnsi="Times New Roman" w:cs="Times New Roman"/>
        </w:rPr>
      </w:pPr>
    </w:p>
    <w:p w14:paraId="095EA62D" w14:textId="77777777" w:rsidR="002D7BFA" w:rsidRPr="002D3402" w:rsidRDefault="002D7BFA">
      <w:pPr>
        <w:rPr>
          <w:rFonts w:ascii="Times New Roman" w:hAnsi="Times New Roman" w:cs="Times New Roman"/>
        </w:rPr>
      </w:pPr>
    </w:p>
    <w:p w14:paraId="0F19CEF6" w14:textId="77777777" w:rsidR="002D7BFA" w:rsidRPr="002D3402" w:rsidRDefault="002D7BFA">
      <w:pPr>
        <w:rPr>
          <w:rFonts w:ascii="Times New Roman" w:hAnsi="Times New Roman" w:cs="Times New Roman"/>
        </w:rPr>
      </w:pPr>
    </w:p>
    <w:p w14:paraId="6C257933" w14:textId="77777777" w:rsidR="002D7BFA" w:rsidRPr="002D3402" w:rsidRDefault="002D7BFA">
      <w:pPr>
        <w:rPr>
          <w:rFonts w:ascii="Times New Roman" w:hAnsi="Times New Roman" w:cs="Times New Roman"/>
        </w:rPr>
      </w:pPr>
    </w:p>
    <w:p w14:paraId="74A77E74" w14:textId="77777777" w:rsidR="002D7BFA" w:rsidRPr="002D3402" w:rsidRDefault="002D7BFA">
      <w:pPr>
        <w:rPr>
          <w:rFonts w:ascii="Times New Roman" w:hAnsi="Times New Roman" w:cs="Times New Roman"/>
        </w:rPr>
      </w:pPr>
    </w:p>
    <w:p w14:paraId="58AB1BC1" w14:textId="77777777" w:rsidR="002D7BFA" w:rsidRPr="002D3402" w:rsidRDefault="002D7BFA">
      <w:pPr>
        <w:rPr>
          <w:rFonts w:ascii="Times New Roman" w:hAnsi="Times New Roman" w:cs="Times New Roman"/>
        </w:rPr>
      </w:pPr>
    </w:p>
    <w:p w14:paraId="37549F71" w14:textId="77777777" w:rsidR="002D7BFA" w:rsidRPr="002D3402" w:rsidRDefault="002D7BFA">
      <w:pPr>
        <w:rPr>
          <w:rFonts w:ascii="Times New Roman" w:hAnsi="Times New Roman" w:cs="Times New Roman"/>
        </w:rPr>
      </w:pPr>
    </w:p>
    <w:p w14:paraId="44759435" w14:textId="77777777" w:rsidR="002D7BFA" w:rsidRPr="002D3402" w:rsidRDefault="002D7BFA">
      <w:pPr>
        <w:rPr>
          <w:rFonts w:ascii="Times New Roman" w:hAnsi="Times New Roman" w:cs="Times New Roman"/>
        </w:rPr>
      </w:pPr>
    </w:p>
    <w:p w14:paraId="6DC38D24" w14:textId="77777777" w:rsidR="002D7BFA" w:rsidRPr="002D3402" w:rsidRDefault="002D7BFA">
      <w:pPr>
        <w:rPr>
          <w:rFonts w:ascii="Times New Roman" w:hAnsi="Times New Roman" w:cs="Times New Roman"/>
        </w:rPr>
      </w:pPr>
    </w:p>
    <w:p w14:paraId="020AA0C2" w14:textId="77777777" w:rsidR="002D7BFA" w:rsidRPr="002D3402" w:rsidRDefault="002D7BFA">
      <w:pPr>
        <w:rPr>
          <w:rFonts w:ascii="Times New Roman" w:hAnsi="Times New Roman" w:cs="Times New Roman"/>
        </w:rPr>
      </w:pPr>
    </w:p>
    <w:p w14:paraId="6CC5DD8F" w14:textId="77777777" w:rsidR="002D7BFA" w:rsidRPr="002D3402" w:rsidRDefault="002D7BFA">
      <w:pPr>
        <w:rPr>
          <w:rFonts w:ascii="Times New Roman" w:hAnsi="Times New Roman" w:cs="Times New Roman"/>
        </w:rPr>
      </w:pPr>
    </w:p>
    <w:p w14:paraId="7DD1A1CC" w14:textId="77777777" w:rsidR="002D7BFA" w:rsidRPr="002D3402" w:rsidRDefault="002D7BFA">
      <w:pPr>
        <w:rPr>
          <w:rFonts w:ascii="Times New Roman" w:hAnsi="Times New Roman" w:cs="Times New Roman"/>
        </w:rPr>
      </w:pPr>
    </w:p>
    <w:p w14:paraId="027F3998" w14:textId="77777777" w:rsidR="00A12CB0" w:rsidRPr="002D3402" w:rsidRDefault="00A12CB0" w:rsidP="00D0575D">
      <w:pPr>
        <w:rPr>
          <w:rFonts w:ascii="Times New Roman" w:hAnsi="Times New Roman" w:cs="Times New Roman"/>
          <w:b/>
          <w:bCs/>
        </w:rPr>
      </w:pPr>
    </w:p>
    <w:p w14:paraId="6E3900C6" w14:textId="565D7E2D" w:rsidR="00D0575D" w:rsidRPr="002D3402" w:rsidRDefault="00D0575D" w:rsidP="00D0575D">
      <w:pPr>
        <w:rPr>
          <w:rFonts w:ascii="Times New Roman" w:hAnsi="Times New Roman" w:cs="Times New Roman"/>
          <w:b/>
          <w:bCs/>
        </w:rPr>
      </w:pPr>
      <w:r w:rsidRPr="002D3402">
        <w:rPr>
          <w:rFonts w:ascii="Times New Roman" w:hAnsi="Times New Roman" w:cs="Times New Roman"/>
          <w:b/>
          <w:bCs/>
        </w:rPr>
        <w:lastRenderedPageBreak/>
        <w:t>Supplementary Table-2.</w:t>
      </w:r>
      <w:r w:rsidR="00534D88" w:rsidRPr="002D3402">
        <w:rPr>
          <w:rFonts w:ascii="Times New Roman" w:hAnsi="Times New Roman" w:cs="Times New Roman"/>
          <w:b/>
          <w:bCs/>
        </w:rPr>
        <w:t xml:space="preserve"> </w:t>
      </w:r>
      <w:r w:rsidRPr="002D3402">
        <w:rPr>
          <w:rFonts w:ascii="Times New Roman" w:hAnsi="Times New Roman" w:cs="Times New Roman"/>
          <w:b/>
          <w:bCs/>
        </w:rPr>
        <w:t>Clinical and laboratory features of patients</w:t>
      </w:r>
      <w:r w:rsidR="001D15D6" w:rsidRPr="002D3402">
        <w:rPr>
          <w:rFonts w:ascii="Times New Roman" w:hAnsi="Times New Roman" w:cs="Times New Roman"/>
          <w:b/>
          <w:bCs/>
        </w:rPr>
        <w:t xml:space="preserve"> </w:t>
      </w:r>
      <w:r w:rsidR="001B44E7" w:rsidRPr="002D3402">
        <w:rPr>
          <w:rFonts w:ascii="Times New Roman" w:hAnsi="Times New Roman" w:cs="Times New Roman"/>
          <w:b/>
          <w:bCs/>
        </w:rPr>
        <w:t xml:space="preserve">with </w:t>
      </w:r>
      <w:proofErr w:type="spellStart"/>
      <w:r w:rsidR="001B44E7" w:rsidRPr="002D3402">
        <w:rPr>
          <w:rFonts w:ascii="Times New Roman" w:hAnsi="Times New Roman" w:cs="Times New Roman"/>
          <w:b/>
          <w:bCs/>
        </w:rPr>
        <w:t>pSS</w:t>
      </w:r>
      <w:proofErr w:type="spellEnd"/>
      <w:r w:rsidRPr="002D3402">
        <w:rPr>
          <w:rFonts w:ascii="Times New Roman" w:hAnsi="Times New Roman" w:cs="Times New Roman"/>
          <w:b/>
          <w:bCs/>
        </w:rPr>
        <w:t xml:space="preserve"> studied for flow </w:t>
      </w:r>
      <w:proofErr w:type="gramStart"/>
      <w:r w:rsidRPr="002D3402">
        <w:rPr>
          <w:rFonts w:ascii="Times New Roman" w:hAnsi="Times New Roman" w:cs="Times New Roman"/>
          <w:b/>
          <w:bCs/>
        </w:rPr>
        <w:t>cytometry</w:t>
      </w:r>
      <w:proofErr w:type="gramEnd"/>
      <w:r w:rsidRPr="002D3402">
        <w:rPr>
          <w:rFonts w:ascii="Times New Roman" w:hAnsi="Times New Roman" w:cs="Times New Roman"/>
          <w:b/>
          <w:bCs/>
        </w:rPr>
        <w:t xml:space="preserve"> </w:t>
      </w:r>
    </w:p>
    <w:p w14:paraId="02C60284" w14:textId="77777777" w:rsidR="00B61E53" w:rsidRPr="002D3402" w:rsidRDefault="00B61E53" w:rsidP="00B61E5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696"/>
        <w:gridCol w:w="1780"/>
      </w:tblGrid>
      <w:tr w:rsidR="00B61E53" w:rsidRPr="002D3402" w14:paraId="5BA885C2" w14:textId="77777777" w:rsidTr="00F13CBB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015B3B6D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inical characteristic, no. positive (%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403844B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S</w:t>
            </w:r>
            <w:proofErr w:type="spellEnd"/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n=10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35F6E47E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C (n=10)</w:t>
            </w:r>
          </w:p>
        </w:tc>
      </w:tr>
      <w:tr w:rsidR="00B61E53" w:rsidRPr="002D3402" w14:paraId="1797CF9F" w14:textId="77777777" w:rsidTr="00F13CBB">
        <w:tc>
          <w:tcPr>
            <w:tcW w:w="4820" w:type="dxa"/>
            <w:tcBorders>
              <w:top w:val="single" w:sz="4" w:space="0" w:color="auto"/>
            </w:tcBorders>
          </w:tcPr>
          <w:p w14:paraId="6B204CAC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e (years)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512A6396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48.8 (10.6)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623B4A21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40.5 (11.4)</w:t>
            </w:r>
          </w:p>
        </w:tc>
      </w:tr>
      <w:tr w:rsidR="00B61E53" w:rsidRPr="002D3402" w14:paraId="1BF4F045" w14:textId="77777777" w:rsidTr="00F13CBB">
        <w:tc>
          <w:tcPr>
            <w:tcW w:w="4820" w:type="dxa"/>
          </w:tcPr>
          <w:p w14:paraId="3604D55D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x, Female</w:t>
            </w:r>
          </w:p>
        </w:tc>
        <w:tc>
          <w:tcPr>
            <w:tcW w:w="1696" w:type="dxa"/>
          </w:tcPr>
          <w:p w14:paraId="727A1903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10 (100)</w:t>
            </w:r>
          </w:p>
        </w:tc>
        <w:tc>
          <w:tcPr>
            <w:tcW w:w="1780" w:type="dxa"/>
          </w:tcPr>
          <w:p w14:paraId="511E8C30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10 (100)</w:t>
            </w:r>
          </w:p>
        </w:tc>
      </w:tr>
      <w:tr w:rsidR="00B61E53" w:rsidRPr="002D3402" w14:paraId="4C17A4F1" w14:textId="77777777" w:rsidTr="00F13CBB">
        <w:tc>
          <w:tcPr>
            <w:tcW w:w="4820" w:type="dxa"/>
          </w:tcPr>
          <w:p w14:paraId="1EB250F3" w14:textId="77777777" w:rsidR="00B61E53" w:rsidRPr="002D3402" w:rsidRDefault="00B61E53" w:rsidP="00F13CBB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sease duration, years*</w:t>
            </w:r>
          </w:p>
        </w:tc>
        <w:tc>
          <w:tcPr>
            <w:tcW w:w="1696" w:type="dxa"/>
          </w:tcPr>
          <w:p w14:paraId="39D83180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3.6 (15.7)</w:t>
            </w:r>
          </w:p>
        </w:tc>
        <w:tc>
          <w:tcPr>
            <w:tcW w:w="1780" w:type="dxa"/>
          </w:tcPr>
          <w:p w14:paraId="35EFD052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B61E53" w:rsidRPr="002D3402" w14:paraId="126ED7D2" w14:textId="77777777" w:rsidTr="00F13CBB">
        <w:tc>
          <w:tcPr>
            <w:tcW w:w="4820" w:type="dxa"/>
          </w:tcPr>
          <w:p w14:paraId="421F9282" w14:textId="77777777" w:rsidR="00B61E53" w:rsidRPr="002D3402" w:rsidRDefault="00B61E53" w:rsidP="00F13CBB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bial salivary gland with focal lymphocytic sialadenitis and focus score of ≥1 foci/4 mm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696" w:type="dxa"/>
          </w:tcPr>
          <w:p w14:paraId="504460B7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6 (60)</w:t>
            </w:r>
          </w:p>
        </w:tc>
        <w:tc>
          <w:tcPr>
            <w:tcW w:w="1780" w:type="dxa"/>
          </w:tcPr>
          <w:p w14:paraId="6A3F1E00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B61E53" w:rsidRPr="002D3402" w14:paraId="135BA44F" w14:textId="77777777" w:rsidTr="00F13CBB">
        <w:tc>
          <w:tcPr>
            <w:tcW w:w="4820" w:type="dxa"/>
            <w:vAlign w:val="bottom"/>
          </w:tcPr>
          <w:p w14:paraId="415A4365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cualr</w:t>
            </w:r>
            <w:proofErr w:type="spellEnd"/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staining score ≥ 5</w:t>
            </w:r>
          </w:p>
        </w:tc>
        <w:tc>
          <w:tcPr>
            <w:tcW w:w="1696" w:type="dxa"/>
          </w:tcPr>
          <w:p w14:paraId="3ED844B2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5 (50)</w:t>
            </w:r>
          </w:p>
        </w:tc>
        <w:tc>
          <w:tcPr>
            <w:tcW w:w="1780" w:type="dxa"/>
          </w:tcPr>
          <w:p w14:paraId="09D033B0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B61E53" w:rsidRPr="002D3402" w14:paraId="266D11F2" w14:textId="77777777" w:rsidTr="00F13CBB">
        <w:tc>
          <w:tcPr>
            <w:tcW w:w="4820" w:type="dxa"/>
            <w:vAlign w:val="bottom"/>
          </w:tcPr>
          <w:p w14:paraId="3DBB151C" w14:textId="77777777" w:rsidR="00B61E53" w:rsidRPr="002D3402" w:rsidRDefault="00B61E53" w:rsidP="00F13CBB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chirmer’s test ≤ 5 mm/5 min in at least 1 eye</w:t>
            </w:r>
          </w:p>
        </w:tc>
        <w:tc>
          <w:tcPr>
            <w:tcW w:w="1696" w:type="dxa"/>
          </w:tcPr>
          <w:p w14:paraId="4D25A5AB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6 (60)</w:t>
            </w:r>
          </w:p>
        </w:tc>
        <w:tc>
          <w:tcPr>
            <w:tcW w:w="1780" w:type="dxa"/>
          </w:tcPr>
          <w:p w14:paraId="38516A70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B61E53" w:rsidRPr="002D3402" w14:paraId="79B0CE66" w14:textId="77777777" w:rsidTr="00F13CBB">
        <w:tc>
          <w:tcPr>
            <w:tcW w:w="4820" w:type="dxa"/>
            <w:vAlign w:val="bottom"/>
          </w:tcPr>
          <w:p w14:paraId="415640CA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Unstimulated whole salivary flow rate ≤ 0.1 ml/15 min </w:t>
            </w:r>
          </w:p>
        </w:tc>
        <w:tc>
          <w:tcPr>
            <w:tcW w:w="1696" w:type="dxa"/>
          </w:tcPr>
          <w:p w14:paraId="250050FD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4 (40)</w:t>
            </w:r>
          </w:p>
        </w:tc>
        <w:tc>
          <w:tcPr>
            <w:tcW w:w="1780" w:type="dxa"/>
          </w:tcPr>
          <w:p w14:paraId="182FB7F4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B61E53" w:rsidRPr="002D3402" w14:paraId="7DFDDB65" w14:textId="77777777" w:rsidTr="00F13CBB">
        <w:tc>
          <w:tcPr>
            <w:tcW w:w="4820" w:type="dxa"/>
            <w:vAlign w:val="bottom"/>
          </w:tcPr>
          <w:p w14:paraId="0EEB1931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i-SSA/Ro positive</w:t>
            </w:r>
          </w:p>
        </w:tc>
        <w:tc>
          <w:tcPr>
            <w:tcW w:w="1696" w:type="dxa"/>
          </w:tcPr>
          <w:p w14:paraId="6C322345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10 (100)</w:t>
            </w:r>
          </w:p>
        </w:tc>
        <w:tc>
          <w:tcPr>
            <w:tcW w:w="1780" w:type="dxa"/>
          </w:tcPr>
          <w:p w14:paraId="5A80104A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0 (0)</w:t>
            </w:r>
          </w:p>
        </w:tc>
      </w:tr>
      <w:tr w:rsidR="00B61E53" w:rsidRPr="002D3402" w14:paraId="74E167E0" w14:textId="77777777" w:rsidTr="00F13CBB">
        <w:tc>
          <w:tcPr>
            <w:tcW w:w="4820" w:type="dxa"/>
            <w:vAlign w:val="bottom"/>
          </w:tcPr>
          <w:p w14:paraId="0ED69CD8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ticular</w:t>
            </w:r>
          </w:p>
        </w:tc>
        <w:tc>
          <w:tcPr>
            <w:tcW w:w="1696" w:type="dxa"/>
          </w:tcPr>
          <w:p w14:paraId="5A4BB45A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2 (20)</w:t>
            </w:r>
          </w:p>
        </w:tc>
        <w:tc>
          <w:tcPr>
            <w:tcW w:w="1780" w:type="dxa"/>
          </w:tcPr>
          <w:p w14:paraId="2552CF24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0 (0)</w:t>
            </w:r>
          </w:p>
        </w:tc>
      </w:tr>
      <w:tr w:rsidR="00B61E53" w:rsidRPr="002D3402" w14:paraId="03E7211D" w14:textId="77777777" w:rsidTr="00F13CBB">
        <w:tc>
          <w:tcPr>
            <w:tcW w:w="4820" w:type="dxa"/>
            <w:vAlign w:val="bottom"/>
          </w:tcPr>
          <w:p w14:paraId="065AE760" w14:textId="77777777" w:rsidR="00B61E53" w:rsidRPr="002D3402" w:rsidRDefault="00B61E53" w:rsidP="00F13CBB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Rash </w:t>
            </w:r>
          </w:p>
        </w:tc>
        <w:tc>
          <w:tcPr>
            <w:tcW w:w="1696" w:type="dxa"/>
          </w:tcPr>
          <w:p w14:paraId="686B1009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2(20)</w:t>
            </w:r>
          </w:p>
        </w:tc>
        <w:tc>
          <w:tcPr>
            <w:tcW w:w="1780" w:type="dxa"/>
          </w:tcPr>
          <w:p w14:paraId="6E531204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0 (0)</w:t>
            </w:r>
          </w:p>
        </w:tc>
      </w:tr>
      <w:tr w:rsidR="00B61E53" w:rsidRPr="002D3402" w14:paraId="7A50B882" w14:textId="77777777" w:rsidTr="00F13CBB">
        <w:tc>
          <w:tcPr>
            <w:tcW w:w="4820" w:type="dxa"/>
            <w:vAlign w:val="bottom"/>
          </w:tcPr>
          <w:p w14:paraId="54EDFA2D" w14:textId="77777777" w:rsidR="00B61E53" w:rsidRPr="002D3402" w:rsidRDefault="00B61E53" w:rsidP="00F13CBB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scular involvement </w:t>
            </w:r>
          </w:p>
        </w:tc>
        <w:tc>
          <w:tcPr>
            <w:tcW w:w="1696" w:type="dxa"/>
          </w:tcPr>
          <w:p w14:paraId="48A3635E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1780" w:type="dxa"/>
          </w:tcPr>
          <w:p w14:paraId="3F27F0E1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0 (0)</w:t>
            </w:r>
          </w:p>
        </w:tc>
      </w:tr>
      <w:tr w:rsidR="00B61E53" w:rsidRPr="002D3402" w14:paraId="22E582C5" w14:textId="77777777" w:rsidTr="00F13CBB">
        <w:tc>
          <w:tcPr>
            <w:tcW w:w="4820" w:type="dxa"/>
            <w:vAlign w:val="bottom"/>
          </w:tcPr>
          <w:p w14:paraId="05C34C17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3402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Haematological</w:t>
            </w:r>
            <w:proofErr w:type="spellEnd"/>
          </w:p>
        </w:tc>
        <w:tc>
          <w:tcPr>
            <w:tcW w:w="1696" w:type="dxa"/>
          </w:tcPr>
          <w:p w14:paraId="304AC162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4 (40)</w:t>
            </w:r>
          </w:p>
        </w:tc>
        <w:tc>
          <w:tcPr>
            <w:tcW w:w="1780" w:type="dxa"/>
          </w:tcPr>
          <w:p w14:paraId="3EE99AD4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0 (0)</w:t>
            </w:r>
          </w:p>
        </w:tc>
      </w:tr>
      <w:tr w:rsidR="00B61E53" w:rsidRPr="002D3402" w14:paraId="2DC9851F" w14:textId="77777777" w:rsidTr="00F13CBB">
        <w:tc>
          <w:tcPr>
            <w:tcW w:w="4820" w:type="dxa"/>
            <w:vAlign w:val="center"/>
          </w:tcPr>
          <w:p w14:paraId="59D68B8B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ymphadenopathy</w:t>
            </w:r>
          </w:p>
        </w:tc>
        <w:tc>
          <w:tcPr>
            <w:tcW w:w="1696" w:type="dxa"/>
          </w:tcPr>
          <w:p w14:paraId="16B43462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1(20)</w:t>
            </w:r>
          </w:p>
        </w:tc>
        <w:tc>
          <w:tcPr>
            <w:tcW w:w="1780" w:type="dxa"/>
          </w:tcPr>
          <w:p w14:paraId="1A4A41C3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0 (0)</w:t>
            </w:r>
          </w:p>
        </w:tc>
      </w:tr>
      <w:tr w:rsidR="00B61E53" w:rsidRPr="002D3402" w14:paraId="0F8DE42B" w14:textId="77777777" w:rsidTr="00F13CBB">
        <w:tc>
          <w:tcPr>
            <w:tcW w:w="4820" w:type="dxa"/>
            <w:vAlign w:val="center"/>
          </w:tcPr>
          <w:p w14:paraId="2704C157" w14:textId="77777777" w:rsidR="00B61E53" w:rsidRPr="002D3402" w:rsidRDefault="00B61E53" w:rsidP="00F13CBB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rvous involvement </w:t>
            </w:r>
          </w:p>
        </w:tc>
        <w:tc>
          <w:tcPr>
            <w:tcW w:w="1696" w:type="dxa"/>
          </w:tcPr>
          <w:p w14:paraId="7C7A0097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1780" w:type="dxa"/>
          </w:tcPr>
          <w:p w14:paraId="6F75A6D3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0 (0)</w:t>
            </w:r>
          </w:p>
        </w:tc>
      </w:tr>
      <w:tr w:rsidR="00B61E53" w:rsidRPr="002D3402" w14:paraId="00C983E5" w14:textId="77777777" w:rsidTr="00F13CBB">
        <w:tc>
          <w:tcPr>
            <w:tcW w:w="4820" w:type="dxa"/>
            <w:tcBorders>
              <w:bottom w:val="single" w:sz="4" w:space="0" w:color="auto"/>
            </w:tcBorders>
            <w:vAlign w:val="bottom"/>
          </w:tcPr>
          <w:p w14:paraId="5176EE4E" w14:textId="77777777" w:rsidR="00B61E53" w:rsidRPr="002D3402" w:rsidRDefault="00B61E53" w:rsidP="00F13CBB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ulmonary involvement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5AA11860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2 (20)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7131063F" w14:textId="77777777" w:rsidR="00B61E53" w:rsidRPr="002D3402" w:rsidRDefault="00B61E53" w:rsidP="00F13CBB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0 (0)</w:t>
            </w:r>
          </w:p>
        </w:tc>
      </w:tr>
      <w:tr w:rsidR="00B61E53" w:rsidRPr="002D3402" w14:paraId="15F7DABF" w14:textId="77777777" w:rsidTr="00F13CBB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595F9" w14:textId="77777777" w:rsidR="00B61E53" w:rsidRPr="002D3402" w:rsidRDefault="00B61E53" w:rsidP="00F13CBB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aboratory characteristic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5E74AA0" w14:textId="77777777" w:rsidR="00B61E53" w:rsidRPr="002D3402" w:rsidRDefault="00B61E53" w:rsidP="00F13C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6526A0E8" w14:textId="77777777" w:rsidR="00B61E53" w:rsidRPr="002D3402" w:rsidRDefault="00B61E53" w:rsidP="00F13CBB">
            <w:pPr>
              <w:rPr>
                <w:rFonts w:ascii="Times New Roman" w:hAnsi="Times New Roman" w:cs="Times New Roman"/>
              </w:rPr>
            </w:pPr>
          </w:p>
        </w:tc>
      </w:tr>
      <w:tr w:rsidR="00B61E53" w:rsidRPr="002D3402" w14:paraId="5C765E1C" w14:textId="77777777" w:rsidTr="00F13CBB">
        <w:tc>
          <w:tcPr>
            <w:tcW w:w="4820" w:type="dxa"/>
            <w:tcBorders>
              <w:top w:val="single" w:sz="4" w:space="0" w:color="auto"/>
            </w:tcBorders>
            <w:vAlign w:val="bottom"/>
          </w:tcPr>
          <w:p w14:paraId="608F8B88" w14:textId="77777777" w:rsidR="00B61E53" w:rsidRPr="002D3402" w:rsidRDefault="00B61E53" w:rsidP="00F13CBB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402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RF</w:t>
            </w:r>
            <w:r w:rsidRPr="002D3402">
              <w:rPr>
                <w:rFonts w:ascii="Times New Roman" w:hAnsi="Times New Roman" w:cs="Times New Roman"/>
                <w:bCs/>
                <w:color w:val="000000" w:themeColor="text1"/>
              </w:rPr>
              <w:t>(IU/ml)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7DE8B872" w14:textId="4744BA63" w:rsidR="00B61E53" w:rsidRPr="002D3402" w:rsidRDefault="00B61E53" w:rsidP="00F13CBB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</w:rPr>
              <w:t>22 (</w:t>
            </w:r>
            <w:r w:rsidR="00676180" w:rsidRPr="002D3402">
              <w:rPr>
                <w:rFonts w:ascii="Times New Roman" w:hAnsi="Times New Roman" w:cs="Times New Roman"/>
              </w:rPr>
              <w:t>3</w:t>
            </w:r>
            <w:r w:rsidRPr="002D3402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63F8D7A9" w14:textId="77777777" w:rsidR="00B61E53" w:rsidRPr="002D3402" w:rsidRDefault="00B61E53" w:rsidP="00F13CBB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B61E53" w:rsidRPr="002D3402" w14:paraId="08EB136F" w14:textId="77777777" w:rsidTr="00F13CBB">
        <w:tc>
          <w:tcPr>
            <w:tcW w:w="4820" w:type="dxa"/>
            <w:vAlign w:val="center"/>
          </w:tcPr>
          <w:p w14:paraId="440551B5" w14:textId="77777777" w:rsidR="00B61E53" w:rsidRPr="002D3402" w:rsidRDefault="00B61E53" w:rsidP="00F13CBB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gG(g/l)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696" w:type="dxa"/>
          </w:tcPr>
          <w:p w14:paraId="1B1C580F" w14:textId="77777777" w:rsidR="00B61E53" w:rsidRPr="002D3402" w:rsidRDefault="00B61E53" w:rsidP="00F13CBB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</w:rPr>
              <w:t>18.1(4.4)</w:t>
            </w:r>
          </w:p>
        </w:tc>
        <w:tc>
          <w:tcPr>
            <w:tcW w:w="1780" w:type="dxa"/>
          </w:tcPr>
          <w:p w14:paraId="296AFFFB" w14:textId="77777777" w:rsidR="00B61E53" w:rsidRPr="002D3402" w:rsidRDefault="00B61E53" w:rsidP="00F13CBB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B61E53" w:rsidRPr="002D3402" w14:paraId="0C32EF21" w14:textId="77777777" w:rsidTr="00F13CBB">
        <w:tc>
          <w:tcPr>
            <w:tcW w:w="4820" w:type="dxa"/>
            <w:vAlign w:val="center"/>
          </w:tcPr>
          <w:p w14:paraId="3D55353C" w14:textId="77777777" w:rsidR="00B61E53" w:rsidRPr="002D3402" w:rsidRDefault="00B61E53" w:rsidP="00F13CBB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gM(g/l)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696" w:type="dxa"/>
          </w:tcPr>
          <w:p w14:paraId="08E80336" w14:textId="77777777" w:rsidR="00B61E53" w:rsidRPr="002D3402" w:rsidRDefault="00B61E53" w:rsidP="00F13CBB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</w:rPr>
              <w:t>1.4 (0.7)</w:t>
            </w:r>
          </w:p>
        </w:tc>
        <w:tc>
          <w:tcPr>
            <w:tcW w:w="1780" w:type="dxa"/>
          </w:tcPr>
          <w:p w14:paraId="47CFDBE0" w14:textId="77777777" w:rsidR="00B61E53" w:rsidRPr="002D3402" w:rsidRDefault="00B61E53" w:rsidP="00F13CBB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B61E53" w:rsidRPr="002D3402" w14:paraId="4E0233FD" w14:textId="77777777" w:rsidTr="00F13CBB">
        <w:tc>
          <w:tcPr>
            <w:tcW w:w="4820" w:type="dxa"/>
            <w:vAlign w:val="center"/>
          </w:tcPr>
          <w:p w14:paraId="190C74CC" w14:textId="77777777" w:rsidR="00B61E53" w:rsidRPr="002D3402" w:rsidRDefault="00B61E53" w:rsidP="00F13CBB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gA(g/l)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696" w:type="dxa"/>
          </w:tcPr>
          <w:p w14:paraId="0DE9653E" w14:textId="77777777" w:rsidR="00B61E53" w:rsidRPr="002D3402" w:rsidRDefault="00B61E53" w:rsidP="00F13CBB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</w:rPr>
              <w:t>2.6 (1.5)</w:t>
            </w:r>
          </w:p>
        </w:tc>
        <w:tc>
          <w:tcPr>
            <w:tcW w:w="1780" w:type="dxa"/>
          </w:tcPr>
          <w:p w14:paraId="4DDDB8AA" w14:textId="77777777" w:rsidR="00B61E53" w:rsidRPr="002D3402" w:rsidRDefault="00B61E53" w:rsidP="00F13CBB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B61E53" w:rsidRPr="002D3402" w14:paraId="2DA2AEF0" w14:textId="77777777" w:rsidTr="00F13CBB">
        <w:tc>
          <w:tcPr>
            <w:tcW w:w="4820" w:type="dxa"/>
            <w:vAlign w:val="center"/>
          </w:tcPr>
          <w:p w14:paraId="45914FC5" w14:textId="77777777" w:rsidR="00B61E53" w:rsidRPr="002D3402" w:rsidRDefault="00B61E53" w:rsidP="00F13CBB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402">
              <w:rPr>
                <w:rFonts w:ascii="Times New Roman" w:eastAsia="Microsoft YaHei" w:hAnsi="Times New Roman" w:cs="Times New Roman"/>
                <w:color w:val="333333"/>
                <w:szCs w:val="21"/>
                <w:shd w:val="clear" w:color="auto" w:fill="FFFFFF"/>
              </w:rPr>
              <w:t>Complement C3(</w:t>
            </w:r>
            <w:r w:rsidRPr="002D34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mg/dl)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696" w:type="dxa"/>
          </w:tcPr>
          <w:p w14:paraId="72AE10C1" w14:textId="77777777" w:rsidR="00B61E53" w:rsidRPr="002D3402" w:rsidRDefault="00B61E53" w:rsidP="00F13CBB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</w:rPr>
              <w:t>1(0.2)</w:t>
            </w:r>
          </w:p>
        </w:tc>
        <w:tc>
          <w:tcPr>
            <w:tcW w:w="1780" w:type="dxa"/>
          </w:tcPr>
          <w:p w14:paraId="1AC5B44D" w14:textId="77777777" w:rsidR="00B61E53" w:rsidRPr="002D3402" w:rsidRDefault="00B61E53" w:rsidP="00F13CBB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B61E53" w:rsidRPr="002D3402" w14:paraId="2A06D101" w14:textId="77777777" w:rsidTr="00F13CBB">
        <w:tc>
          <w:tcPr>
            <w:tcW w:w="4820" w:type="dxa"/>
            <w:vAlign w:val="center"/>
          </w:tcPr>
          <w:p w14:paraId="551DF32B" w14:textId="77777777" w:rsidR="00B61E53" w:rsidRPr="002D3402" w:rsidRDefault="00B61E53" w:rsidP="00F13CBB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402">
              <w:rPr>
                <w:rFonts w:ascii="Times New Roman" w:eastAsia="Microsoft YaHei" w:hAnsi="Times New Roman" w:cs="Times New Roman"/>
                <w:color w:val="333333"/>
                <w:szCs w:val="21"/>
                <w:shd w:val="clear" w:color="auto" w:fill="FFFFFF"/>
              </w:rPr>
              <w:t>Complement C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(</w:t>
            </w:r>
            <w:r w:rsidRPr="002D3402">
              <w:rPr>
                <w:rFonts w:ascii="Times New Roman" w:hAnsi="Times New Roman" w:cs="Times New Roman"/>
                <w:bCs/>
                <w:color w:val="000000" w:themeColor="text1"/>
              </w:rPr>
              <w:t>mg/dl)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696" w:type="dxa"/>
          </w:tcPr>
          <w:p w14:paraId="7906AB7C" w14:textId="77777777" w:rsidR="00B61E53" w:rsidRPr="002D3402" w:rsidRDefault="00B61E53" w:rsidP="00F13CBB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</w:rPr>
              <w:t>0.2 (0.1)</w:t>
            </w:r>
          </w:p>
        </w:tc>
        <w:tc>
          <w:tcPr>
            <w:tcW w:w="1780" w:type="dxa"/>
          </w:tcPr>
          <w:p w14:paraId="0FED9F59" w14:textId="77777777" w:rsidR="00B61E53" w:rsidRPr="002D3402" w:rsidRDefault="00B61E53" w:rsidP="00F13CBB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B61E53" w:rsidRPr="002D3402" w14:paraId="08D7E95D" w14:textId="77777777" w:rsidTr="00F13CBB">
        <w:tc>
          <w:tcPr>
            <w:tcW w:w="4820" w:type="dxa"/>
            <w:tcBorders>
              <w:bottom w:val="nil"/>
            </w:tcBorders>
            <w:vAlign w:val="center"/>
          </w:tcPr>
          <w:p w14:paraId="628CEBA1" w14:textId="77777777" w:rsidR="00B61E53" w:rsidRPr="002D3402" w:rsidRDefault="00B61E53" w:rsidP="00F13CBB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2D340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SR(</w:t>
            </w:r>
            <w:proofErr w:type="gramEnd"/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m/</w:t>
            </w:r>
            <w:proofErr w:type="spellStart"/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proofErr w:type="spellEnd"/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696" w:type="dxa"/>
            <w:tcBorders>
              <w:bottom w:val="nil"/>
            </w:tcBorders>
          </w:tcPr>
          <w:p w14:paraId="53385847" w14:textId="77777777" w:rsidR="00B61E53" w:rsidRPr="002D3402" w:rsidRDefault="00B61E53" w:rsidP="00F13CBB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</w:rPr>
              <w:t>22.3 (21)</w:t>
            </w:r>
          </w:p>
        </w:tc>
        <w:tc>
          <w:tcPr>
            <w:tcW w:w="1780" w:type="dxa"/>
            <w:tcBorders>
              <w:bottom w:val="nil"/>
            </w:tcBorders>
          </w:tcPr>
          <w:p w14:paraId="339F7F00" w14:textId="77777777" w:rsidR="00B61E53" w:rsidRPr="002D3402" w:rsidRDefault="00B61E53" w:rsidP="00F13CBB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B61E53" w:rsidRPr="002D3402" w14:paraId="32697F4A" w14:textId="77777777" w:rsidTr="00F13CBB">
        <w:tc>
          <w:tcPr>
            <w:tcW w:w="4820" w:type="dxa"/>
            <w:tcBorders>
              <w:top w:val="nil"/>
              <w:bottom w:val="single" w:sz="4" w:space="0" w:color="auto"/>
            </w:tcBorders>
            <w:vAlign w:val="bottom"/>
          </w:tcPr>
          <w:p w14:paraId="5E203767" w14:textId="77777777" w:rsidR="00B61E53" w:rsidRPr="002D3402" w:rsidRDefault="00B61E53" w:rsidP="00F13CBB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gramStart"/>
            <w:r w:rsidRPr="002D340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RP(</w:t>
            </w:r>
            <w:proofErr w:type="gramEnd"/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g/l)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14FA411D" w14:textId="77777777" w:rsidR="00B61E53" w:rsidRPr="002D3402" w:rsidRDefault="00B61E53" w:rsidP="00F13CBB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</w:rPr>
              <w:t>0.6 (52)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</w:tcPr>
          <w:p w14:paraId="5FA0AF14" w14:textId="77777777" w:rsidR="00B61E53" w:rsidRPr="002D3402" w:rsidRDefault="00B61E53" w:rsidP="00F13CBB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B61E53" w:rsidRPr="002D3402" w14:paraId="6C9BCC34" w14:textId="77777777" w:rsidTr="00F13CBB">
        <w:tc>
          <w:tcPr>
            <w:tcW w:w="4820" w:type="dxa"/>
            <w:tcBorders>
              <w:top w:val="single" w:sz="4" w:space="0" w:color="auto"/>
            </w:tcBorders>
            <w:vAlign w:val="bottom"/>
          </w:tcPr>
          <w:p w14:paraId="1444F860" w14:textId="77777777" w:rsidR="00B61E53" w:rsidRPr="002D3402" w:rsidRDefault="00B61E53" w:rsidP="00F13CBB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SSDAI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34F94115" w14:textId="77777777" w:rsidR="00B61E53" w:rsidRPr="002D3402" w:rsidRDefault="00B61E53" w:rsidP="00F13CBB">
            <w:pPr>
              <w:jc w:val="left"/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</w:rPr>
              <w:t>3.8 (2.1)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5942A409" w14:textId="77777777" w:rsidR="00B61E53" w:rsidRPr="002D3402" w:rsidRDefault="00B61E53" w:rsidP="00F13CBB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</w:tbl>
    <w:p w14:paraId="2FF5C60D" w14:textId="77777777" w:rsidR="00B61E53" w:rsidRPr="002D3402" w:rsidRDefault="00B61E53" w:rsidP="00B61E53">
      <w:pPr>
        <w:rPr>
          <w:rFonts w:ascii="Times New Roman" w:hAnsi="Times New Roman" w:cs="Times New Roman"/>
        </w:rPr>
      </w:pPr>
      <w:proofErr w:type="gramStart"/>
      <w:r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*:median</w:t>
      </w:r>
      <w:proofErr w:type="gramEnd"/>
      <w:r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(range); </w:t>
      </w:r>
      <w:r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  <w:vertAlign w:val="superscript"/>
        </w:rPr>
        <w:t>#</w:t>
      </w:r>
      <w:r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:mean(standard deviation); NA: not applicable; RF: </w:t>
      </w:r>
      <w:r w:rsidRPr="002D3402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>Rheumatoid factor</w:t>
      </w:r>
      <w:r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; </w:t>
      </w:r>
      <w:r w:rsidRPr="002D340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ESR</w:t>
      </w:r>
      <w:r w:rsidRPr="002D340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：</w:t>
      </w:r>
      <w:r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Erythrocyte sedimentation rate; CRP: C-reactive protein.</w:t>
      </w:r>
    </w:p>
    <w:p w14:paraId="4BA2CED0" w14:textId="77777777" w:rsidR="003F509A" w:rsidRPr="002D3402" w:rsidRDefault="003F509A" w:rsidP="001B44E7">
      <w:pPr>
        <w:rPr>
          <w:rFonts w:ascii="Times New Roman" w:hAnsi="Times New Roman" w:cs="Times New Roman"/>
        </w:rPr>
      </w:pPr>
    </w:p>
    <w:p w14:paraId="3FE4EEF5" w14:textId="77777777" w:rsidR="003F509A" w:rsidRPr="002D3402" w:rsidRDefault="003F509A" w:rsidP="001B44E7">
      <w:pPr>
        <w:rPr>
          <w:rFonts w:ascii="Times New Roman" w:hAnsi="Times New Roman" w:cs="Times New Roman"/>
        </w:rPr>
      </w:pPr>
    </w:p>
    <w:p w14:paraId="4CB00E56" w14:textId="77777777" w:rsidR="003F509A" w:rsidRPr="002D3402" w:rsidRDefault="003F509A" w:rsidP="001B44E7">
      <w:pPr>
        <w:rPr>
          <w:rFonts w:ascii="Times New Roman" w:hAnsi="Times New Roman" w:cs="Times New Roman"/>
        </w:rPr>
      </w:pPr>
    </w:p>
    <w:p w14:paraId="1922D136" w14:textId="77777777" w:rsidR="003F509A" w:rsidRPr="002D3402" w:rsidRDefault="003F509A" w:rsidP="001B44E7">
      <w:pPr>
        <w:rPr>
          <w:rFonts w:ascii="Times New Roman" w:hAnsi="Times New Roman" w:cs="Times New Roman"/>
        </w:rPr>
      </w:pPr>
    </w:p>
    <w:p w14:paraId="67C0C188" w14:textId="77777777" w:rsidR="003F509A" w:rsidRPr="002D3402" w:rsidRDefault="003F509A" w:rsidP="001B44E7">
      <w:pPr>
        <w:rPr>
          <w:rFonts w:ascii="Times New Roman" w:hAnsi="Times New Roman" w:cs="Times New Roman"/>
        </w:rPr>
      </w:pPr>
    </w:p>
    <w:p w14:paraId="68CD7218" w14:textId="77777777" w:rsidR="003F509A" w:rsidRPr="002D3402" w:rsidRDefault="003F509A" w:rsidP="001B44E7">
      <w:pPr>
        <w:rPr>
          <w:rFonts w:ascii="Times New Roman" w:hAnsi="Times New Roman" w:cs="Times New Roman"/>
        </w:rPr>
      </w:pPr>
    </w:p>
    <w:p w14:paraId="2C9EEDF1" w14:textId="77777777" w:rsidR="003F509A" w:rsidRPr="002D3402" w:rsidRDefault="003F509A" w:rsidP="001B44E7">
      <w:pPr>
        <w:rPr>
          <w:rFonts w:ascii="Times New Roman" w:hAnsi="Times New Roman" w:cs="Times New Roman"/>
        </w:rPr>
      </w:pPr>
    </w:p>
    <w:p w14:paraId="681B0D9E" w14:textId="77777777" w:rsidR="003F509A" w:rsidRPr="002D3402" w:rsidRDefault="003F509A" w:rsidP="001B44E7">
      <w:pPr>
        <w:rPr>
          <w:rFonts w:ascii="Times New Roman" w:hAnsi="Times New Roman" w:cs="Times New Roman"/>
        </w:rPr>
      </w:pPr>
    </w:p>
    <w:p w14:paraId="70E642C8" w14:textId="77777777" w:rsidR="003F509A" w:rsidRPr="002D3402" w:rsidRDefault="003F509A" w:rsidP="001B44E7">
      <w:pPr>
        <w:rPr>
          <w:rFonts w:ascii="Times New Roman" w:hAnsi="Times New Roman" w:cs="Times New Roman"/>
          <w:b/>
        </w:rPr>
      </w:pPr>
    </w:p>
    <w:p w14:paraId="4C9CF16F" w14:textId="77777777" w:rsidR="001512DA" w:rsidRPr="002D3402" w:rsidRDefault="001512DA" w:rsidP="001B44E7">
      <w:pPr>
        <w:rPr>
          <w:rFonts w:ascii="Times New Roman" w:hAnsi="Times New Roman" w:cs="Times New Roman"/>
          <w:b/>
        </w:rPr>
      </w:pPr>
    </w:p>
    <w:p w14:paraId="2B45CBB0" w14:textId="77777777" w:rsidR="001512DA" w:rsidRPr="002D3402" w:rsidRDefault="001512DA" w:rsidP="001B44E7">
      <w:pPr>
        <w:rPr>
          <w:rFonts w:ascii="Times New Roman" w:hAnsi="Times New Roman" w:cs="Times New Roman"/>
          <w:b/>
        </w:rPr>
      </w:pPr>
    </w:p>
    <w:p w14:paraId="2FA3E60C" w14:textId="228F7FAB" w:rsidR="001512DA" w:rsidRPr="002D3402" w:rsidRDefault="001512DA" w:rsidP="001512DA">
      <w:pPr>
        <w:rPr>
          <w:rFonts w:ascii="Times New Roman" w:hAnsi="Times New Roman" w:cs="Times New Roman"/>
          <w:b/>
          <w:bCs/>
        </w:rPr>
      </w:pPr>
      <w:r w:rsidRPr="002D3402">
        <w:rPr>
          <w:rFonts w:ascii="Times New Roman" w:hAnsi="Times New Roman" w:cs="Times New Roman"/>
          <w:b/>
          <w:bCs/>
        </w:rPr>
        <w:lastRenderedPageBreak/>
        <w:t>Supplementary Table-</w:t>
      </w:r>
      <w:r w:rsidRPr="002D3402">
        <w:rPr>
          <w:rFonts w:ascii="Times New Roman" w:hAnsi="Times New Roman" w:cs="Times New Roman" w:hint="eastAsia"/>
          <w:b/>
          <w:bCs/>
        </w:rPr>
        <w:t>3</w:t>
      </w:r>
      <w:r w:rsidRPr="002D3402">
        <w:rPr>
          <w:rFonts w:ascii="Times New Roman" w:hAnsi="Times New Roman" w:cs="Times New Roman"/>
          <w:b/>
          <w:bCs/>
        </w:rPr>
        <w:t>.</w:t>
      </w:r>
      <w:r w:rsidR="001D15D6" w:rsidRPr="002D3402">
        <w:rPr>
          <w:rFonts w:ascii="Times New Roman" w:hAnsi="Times New Roman" w:cs="Times New Roman"/>
          <w:b/>
          <w:bCs/>
        </w:rPr>
        <w:t xml:space="preserve"> </w:t>
      </w:r>
      <w:r w:rsidRPr="002D3402">
        <w:rPr>
          <w:rFonts w:ascii="Times New Roman" w:hAnsi="Times New Roman" w:cs="Times New Roman"/>
          <w:b/>
          <w:bCs/>
        </w:rPr>
        <w:t>Clinical and laboratory features of patients</w:t>
      </w:r>
      <w:r w:rsidR="001D15D6" w:rsidRPr="002D3402">
        <w:rPr>
          <w:rFonts w:ascii="Times New Roman" w:hAnsi="Times New Roman" w:cs="Times New Roman"/>
          <w:b/>
          <w:bCs/>
        </w:rPr>
        <w:t xml:space="preserve"> </w:t>
      </w:r>
      <w:r w:rsidRPr="002D3402">
        <w:rPr>
          <w:rFonts w:ascii="Times New Roman" w:hAnsi="Times New Roman" w:cs="Times New Roman"/>
          <w:b/>
          <w:bCs/>
        </w:rPr>
        <w:t xml:space="preserve">with </w:t>
      </w:r>
      <w:proofErr w:type="spellStart"/>
      <w:r w:rsidRPr="002D3402">
        <w:rPr>
          <w:rFonts w:ascii="Times New Roman" w:hAnsi="Times New Roman" w:cs="Times New Roman"/>
          <w:b/>
          <w:bCs/>
        </w:rPr>
        <w:t>pSS</w:t>
      </w:r>
      <w:proofErr w:type="spellEnd"/>
      <w:r w:rsidRPr="002D3402">
        <w:rPr>
          <w:rFonts w:ascii="Times New Roman" w:hAnsi="Times New Roman" w:cs="Times New Roman"/>
          <w:b/>
          <w:bCs/>
        </w:rPr>
        <w:t xml:space="preserve"> studied for </w:t>
      </w:r>
      <w:r w:rsidRPr="002D3402">
        <w:rPr>
          <w:rFonts w:ascii="Times New Roman" w:hAnsi="Times New Roman" w:cs="Times New Roman" w:hint="eastAsia"/>
          <w:b/>
          <w:bCs/>
        </w:rPr>
        <w:t>RT-</w:t>
      </w:r>
      <w:proofErr w:type="gramStart"/>
      <w:r w:rsidR="004B3E33" w:rsidRPr="002D3402">
        <w:rPr>
          <w:rFonts w:ascii="Times New Roman" w:hAnsi="Times New Roman" w:cs="Times New Roman"/>
          <w:b/>
          <w:bCs/>
        </w:rPr>
        <w:t>qP</w:t>
      </w:r>
      <w:r w:rsidRPr="002D3402">
        <w:rPr>
          <w:rFonts w:ascii="Times New Roman" w:hAnsi="Times New Roman" w:cs="Times New Roman" w:hint="eastAsia"/>
          <w:b/>
          <w:bCs/>
        </w:rPr>
        <w:t>CR</w:t>
      </w:r>
      <w:proofErr w:type="gramEnd"/>
      <w:r w:rsidRPr="002D3402">
        <w:rPr>
          <w:rFonts w:ascii="Times New Roman" w:hAnsi="Times New Roman" w:cs="Times New Roman"/>
          <w:b/>
          <w:bCs/>
        </w:rPr>
        <w:t xml:space="preserve"> </w:t>
      </w:r>
    </w:p>
    <w:p w14:paraId="3DBD1C4C" w14:textId="77777777" w:rsidR="001512DA" w:rsidRPr="002D3402" w:rsidRDefault="001512DA" w:rsidP="001512D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696"/>
        <w:gridCol w:w="1780"/>
      </w:tblGrid>
      <w:tr w:rsidR="001512DA" w:rsidRPr="002D3402" w14:paraId="4D4012A0" w14:textId="77777777" w:rsidTr="004036D1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1AF36375" w14:textId="77777777" w:rsidR="001512DA" w:rsidRPr="002D3402" w:rsidRDefault="001512DA" w:rsidP="004036D1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inical characteristic, no. positive (%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63B3CCD" w14:textId="0119ABDB" w:rsidR="001512DA" w:rsidRPr="002D3402" w:rsidRDefault="001512DA" w:rsidP="001512D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S</w:t>
            </w:r>
            <w:proofErr w:type="spellEnd"/>
            <w:r w:rsidR="001D15D6"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n=</w:t>
            </w:r>
            <w:r w:rsidRPr="002D3402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299827EA" w14:textId="50E2A23C" w:rsidR="001512DA" w:rsidRPr="002D3402" w:rsidRDefault="001512DA" w:rsidP="001512DA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C</w:t>
            </w:r>
            <w:r w:rsidR="001D15D6"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n=</w:t>
            </w:r>
            <w:r w:rsidRPr="002D3402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1512DA" w:rsidRPr="002D3402" w14:paraId="5D0C46FD" w14:textId="77777777" w:rsidTr="004036D1">
        <w:tc>
          <w:tcPr>
            <w:tcW w:w="4820" w:type="dxa"/>
            <w:tcBorders>
              <w:top w:val="single" w:sz="4" w:space="0" w:color="auto"/>
            </w:tcBorders>
          </w:tcPr>
          <w:p w14:paraId="2E175D11" w14:textId="77777777" w:rsidR="001512DA" w:rsidRPr="002D3402" w:rsidRDefault="001512DA" w:rsidP="004036D1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e (years)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515A1FF4" w14:textId="77777777" w:rsidR="001512DA" w:rsidRPr="002D3402" w:rsidRDefault="001512DA" w:rsidP="000A66FE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4</w:t>
            </w:r>
            <w:r w:rsidR="00973277" w:rsidRPr="002D340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D3402">
              <w:rPr>
                <w:rFonts w:ascii="Times New Roman" w:hAnsi="Times New Roman" w:cs="Times New Roman"/>
                <w:szCs w:val="21"/>
              </w:rPr>
              <w:t>.</w:t>
            </w:r>
            <w:r w:rsidR="00973277" w:rsidRPr="002D3402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2D3402">
              <w:rPr>
                <w:rFonts w:ascii="Times New Roman" w:hAnsi="Times New Roman" w:cs="Times New Roman"/>
                <w:szCs w:val="21"/>
              </w:rPr>
              <w:t>(</w:t>
            </w:r>
            <w:r w:rsidR="000A66FE" w:rsidRPr="002D3402"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973277" w:rsidRPr="002D3402">
              <w:rPr>
                <w:rFonts w:ascii="Times New Roman" w:hAnsi="Times New Roman" w:cs="Times New Roman" w:hint="eastAsia"/>
                <w:szCs w:val="21"/>
              </w:rPr>
              <w:t>.2</w:t>
            </w:r>
            <w:r w:rsidRPr="002D340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0988B820" w14:textId="2176C20C" w:rsidR="001512DA" w:rsidRPr="002D3402" w:rsidRDefault="00973277" w:rsidP="00973277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 w:hint="eastAsia"/>
                <w:szCs w:val="21"/>
              </w:rPr>
              <w:t>39.8</w:t>
            </w:r>
            <w:r w:rsidR="001D15D6" w:rsidRPr="002D340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512DA" w:rsidRPr="002D3402">
              <w:rPr>
                <w:rFonts w:ascii="Times New Roman" w:hAnsi="Times New Roman" w:cs="Times New Roman"/>
                <w:szCs w:val="21"/>
              </w:rPr>
              <w:t>(</w:t>
            </w:r>
            <w:r w:rsidRPr="002D3402">
              <w:rPr>
                <w:rFonts w:ascii="Times New Roman" w:hAnsi="Times New Roman" w:cs="Times New Roman" w:hint="eastAsia"/>
                <w:szCs w:val="21"/>
              </w:rPr>
              <w:t>4.8</w:t>
            </w:r>
            <w:r w:rsidR="001512DA" w:rsidRPr="002D3402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512DA" w:rsidRPr="002D3402" w14:paraId="5D9E0097" w14:textId="77777777" w:rsidTr="004036D1">
        <w:tc>
          <w:tcPr>
            <w:tcW w:w="4820" w:type="dxa"/>
          </w:tcPr>
          <w:p w14:paraId="3B0C4DEC" w14:textId="77777777" w:rsidR="001512DA" w:rsidRPr="002D3402" w:rsidRDefault="001512DA" w:rsidP="004036D1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x, Female</w:t>
            </w:r>
          </w:p>
        </w:tc>
        <w:tc>
          <w:tcPr>
            <w:tcW w:w="1696" w:type="dxa"/>
          </w:tcPr>
          <w:p w14:paraId="621633CB" w14:textId="77777777" w:rsidR="001512DA" w:rsidRPr="002D3402" w:rsidRDefault="001512DA" w:rsidP="004036D1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10(100)</w:t>
            </w:r>
          </w:p>
        </w:tc>
        <w:tc>
          <w:tcPr>
            <w:tcW w:w="1780" w:type="dxa"/>
          </w:tcPr>
          <w:p w14:paraId="08CDE384" w14:textId="77777777" w:rsidR="001512DA" w:rsidRPr="002D3402" w:rsidRDefault="001512DA" w:rsidP="004036D1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10(100)</w:t>
            </w:r>
          </w:p>
        </w:tc>
      </w:tr>
      <w:tr w:rsidR="001512DA" w:rsidRPr="002D3402" w14:paraId="54507D3E" w14:textId="77777777" w:rsidTr="004036D1">
        <w:tc>
          <w:tcPr>
            <w:tcW w:w="4820" w:type="dxa"/>
          </w:tcPr>
          <w:p w14:paraId="11897F31" w14:textId="77777777" w:rsidR="001512DA" w:rsidRPr="002D3402" w:rsidRDefault="001512DA" w:rsidP="004036D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sease duration, years*</w:t>
            </w:r>
          </w:p>
        </w:tc>
        <w:tc>
          <w:tcPr>
            <w:tcW w:w="1696" w:type="dxa"/>
          </w:tcPr>
          <w:p w14:paraId="62E14893" w14:textId="77777777" w:rsidR="001512DA" w:rsidRPr="002D3402" w:rsidRDefault="00833282" w:rsidP="00833282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 w:hint="eastAsia"/>
                <w:szCs w:val="21"/>
              </w:rPr>
              <w:t>4.8</w:t>
            </w:r>
            <w:r w:rsidR="001512DA" w:rsidRPr="002D3402">
              <w:rPr>
                <w:rFonts w:ascii="Times New Roman" w:hAnsi="Times New Roman" w:cs="Times New Roman"/>
                <w:szCs w:val="21"/>
              </w:rPr>
              <w:t>(</w:t>
            </w:r>
            <w:r w:rsidRPr="002D3402">
              <w:rPr>
                <w:rFonts w:ascii="Times New Roman" w:hAnsi="Times New Roman" w:cs="Times New Roman" w:hint="eastAsia"/>
                <w:szCs w:val="21"/>
              </w:rPr>
              <w:t>9.4</w:t>
            </w:r>
            <w:r w:rsidR="001512DA" w:rsidRPr="002D340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80" w:type="dxa"/>
          </w:tcPr>
          <w:p w14:paraId="77AA1E11" w14:textId="77777777" w:rsidR="001512DA" w:rsidRPr="002D3402" w:rsidRDefault="001512DA" w:rsidP="004036D1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512DA" w:rsidRPr="002D3402" w14:paraId="29C0B365" w14:textId="77777777" w:rsidTr="004036D1">
        <w:tc>
          <w:tcPr>
            <w:tcW w:w="4820" w:type="dxa"/>
          </w:tcPr>
          <w:p w14:paraId="2EE19229" w14:textId="2068D8D6" w:rsidR="001512DA" w:rsidRPr="002D3402" w:rsidRDefault="001512DA" w:rsidP="004036D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bial salivary gland with focal lymphocytic sialadenitis and focus score of</w:t>
            </w:r>
            <w:r w:rsidR="00534D88"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≥1 foci/4 mm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696" w:type="dxa"/>
          </w:tcPr>
          <w:p w14:paraId="1EB0F22F" w14:textId="77777777" w:rsidR="001512DA" w:rsidRPr="002D3402" w:rsidRDefault="00833282" w:rsidP="00833282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1512DA" w:rsidRPr="002D3402">
              <w:rPr>
                <w:rFonts w:ascii="Times New Roman" w:hAnsi="Times New Roman" w:cs="Times New Roman"/>
                <w:szCs w:val="21"/>
              </w:rPr>
              <w:t>(</w:t>
            </w:r>
            <w:r w:rsidRPr="002D3402">
              <w:rPr>
                <w:rFonts w:ascii="Times New Roman" w:hAnsi="Times New Roman" w:cs="Times New Roman" w:hint="eastAsia"/>
                <w:szCs w:val="21"/>
              </w:rPr>
              <w:t>67</w:t>
            </w:r>
            <w:r w:rsidR="001512DA" w:rsidRPr="002D340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80" w:type="dxa"/>
          </w:tcPr>
          <w:p w14:paraId="0547ACE6" w14:textId="77777777" w:rsidR="001512DA" w:rsidRPr="002D3402" w:rsidRDefault="001512DA" w:rsidP="004036D1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512DA" w:rsidRPr="002D3402" w14:paraId="247BB41E" w14:textId="77777777" w:rsidTr="004036D1">
        <w:tc>
          <w:tcPr>
            <w:tcW w:w="4820" w:type="dxa"/>
            <w:vAlign w:val="bottom"/>
          </w:tcPr>
          <w:p w14:paraId="60AEFA3D" w14:textId="7153551E" w:rsidR="001512DA" w:rsidRPr="002D3402" w:rsidRDefault="001512DA" w:rsidP="004036D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cualr</w:t>
            </w:r>
            <w:proofErr w:type="spellEnd"/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staining score</w:t>
            </w:r>
            <w:r w:rsidR="00534D88"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≥5</w:t>
            </w:r>
          </w:p>
        </w:tc>
        <w:tc>
          <w:tcPr>
            <w:tcW w:w="1696" w:type="dxa"/>
          </w:tcPr>
          <w:p w14:paraId="33C2DA1E" w14:textId="77777777" w:rsidR="001512DA" w:rsidRPr="002D3402" w:rsidRDefault="001512DA" w:rsidP="000C7931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5(</w:t>
            </w:r>
            <w:r w:rsidR="000C7931" w:rsidRPr="002D3402">
              <w:rPr>
                <w:rFonts w:ascii="Times New Roman" w:hAnsi="Times New Roman" w:cs="Times New Roman" w:hint="eastAsia"/>
                <w:szCs w:val="21"/>
              </w:rPr>
              <w:t>83</w:t>
            </w:r>
            <w:r w:rsidRPr="002D340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80" w:type="dxa"/>
          </w:tcPr>
          <w:p w14:paraId="55367036" w14:textId="77777777" w:rsidR="001512DA" w:rsidRPr="002D3402" w:rsidRDefault="001512DA" w:rsidP="004036D1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512DA" w:rsidRPr="002D3402" w14:paraId="7ACAAD18" w14:textId="77777777" w:rsidTr="004036D1">
        <w:tc>
          <w:tcPr>
            <w:tcW w:w="4820" w:type="dxa"/>
            <w:vAlign w:val="bottom"/>
          </w:tcPr>
          <w:p w14:paraId="38B996F9" w14:textId="77777777" w:rsidR="001512DA" w:rsidRPr="002D3402" w:rsidRDefault="001512DA" w:rsidP="004036D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chirmer’s test ≤5 mm/5 min in at least 1 eye</w:t>
            </w:r>
          </w:p>
        </w:tc>
        <w:tc>
          <w:tcPr>
            <w:tcW w:w="1696" w:type="dxa"/>
          </w:tcPr>
          <w:p w14:paraId="42E1B183" w14:textId="77777777" w:rsidR="001512DA" w:rsidRPr="002D3402" w:rsidRDefault="000C7931" w:rsidP="000C7931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1512DA" w:rsidRPr="002D3402">
              <w:rPr>
                <w:rFonts w:ascii="Times New Roman" w:hAnsi="Times New Roman" w:cs="Times New Roman"/>
                <w:szCs w:val="21"/>
              </w:rPr>
              <w:t>(</w:t>
            </w:r>
            <w:r w:rsidRPr="002D3402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1512DA" w:rsidRPr="002D3402">
              <w:rPr>
                <w:rFonts w:ascii="Times New Roman" w:hAnsi="Times New Roman" w:cs="Times New Roman"/>
                <w:szCs w:val="21"/>
              </w:rPr>
              <w:t>0)</w:t>
            </w:r>
          </w:p>
        </w:tc>
        <w:tc>
          <w:tcPr>
            <w:tcW w:w="1780" w:type="dxa"/>
          </w:tcPr>
          <w:p w14:paraId="6763CD5F" w14:textId="77777777" w:rsidR="001512DA" w:rsidRPr="002D3402" w:rsidRDefault="001512DA" w:rsidP="004036D1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512DA" w:rsidRPr="002D3402" w14:paraId="1D54F48F" w14:textId="77777777" w:rsidTr="004036D1">
        <w:tc>
          <w:tcPr>
            <w:tcW w:w="4820" w:type="dxa"/>
            <w:vAlign w:val="bottom"/>
          </w:tcPr>
          <w:p w14:paraId="4C5F6E06" w14:textId="77777777" w:rsidR="001512DA" w:rsidRPr="002D3402" w:rsidRDefault="001512DA" w:rsidP="004036D1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Unstimulated whole salivary flow rate≤ 0.1 ml/15 min </w:t>
            </w:r>
          </w:p>
        </w:tc>
        <w:tc>
          <w:tcPr>
            <w:tcW w:w="1696" w:type="dxa"/>
          </w:tcPr>
          <w:p w14:paraId="040CC336" w14:textId="77777777" w:rsidR="001512DA" w:rsidRPr="002D3402" w:rsidRDefault="001512DA" w:rsidP="000C7931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4(</w:t>
            </w:r>
            <w:r w:rsidR="000C7931" w:rsidRPr="002D3402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2D340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80" w:type="dxa"/>
          </w:tcPr>
          <w:p w14:paraId="78A998B9" w14:textId="77777777" w:rsidR="001512DA" w:rsidRPr="002D3402" w:rsidRDefault="001512DA" w:rsidP="004036D1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512DA" w:rsidRPr="002D3402" w14:paraId="131E4A20" w14:textId="77777777" w:rsidTr="004036D1">
        <w:tc>
          <w:tcPr>
            <w:tcW w:w="4820" w:type="dxa"/>
            <w:vAlign w:val="bottom"/>
          </w:tcPr>
          <w:p w14:paraId="5F36D575" w14:textId="77777777" w:rsidR="001512DA" w:rsidRPr="002D3402" w:rsidRDefault="001512DA" w:rsidP="004036D1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i-SSA/Ro positive</w:t>
            </w:r>
          </w:p>
        </w:tc>
        <w:tc>
          <w:tcPr>
            <w:tcW w:w="1696" w:type="dxa"/>
          </w:tcPr>
          <w:p w14:paraId="55A7DC98" w14:textId="77777777" w:rsidR="001512DA" w:rsidRPr="002D3402" w:rsidRDefault="000C7931" w:rsidP="004036D1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1512DA" w:rsidRPr="002D3402">
              <w:rPr>
                <w:rFonts w:ascii="Times New Roman" w:hAnsi="Times New Roman" w:cs="Times New Roman"/>
                <w:szCs w:val="21"/>
              </w:rPr>
              <w:t>(100)</w:t>
            </w:r>
          </w:p>
        </w:tc>
        <w:tc>
          <w:tcPr>
            <w:tcW w:w="1780" w:type="dxa"/>
          </w:tcPr>
          <w:p w14:paraId="23C68D0F" w14:textId="77777777" w:rsidR="001512DA" w:rsidRPr="002D3402" w:rsidRDefault="001512DA" w:rsidP="004036D1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0(0)</w:t>
            </w:r>
          </w:p>
        </w:tc>
      </w:tr>
      <w:tr w:rsidR="001512DA" w:rsidRPr="002D3402" w14:paraId="7AF58FE3" w14:textId="77777777" w:rsidTr="004036D1">
        <w:tc>
          <w:tcPr>
            <w:tcW w:w="4820" w:type="dxa"/>
            <w:vAlign w:val="bottom"/>
          </w:tcPr>
          <w:p w14:paraId="0C0E60A8" w14:textId="77777777" w:rsidR="001512DA" w:rsidRPr="002D3402" w:rsidRDefault="001512DA" w:rsidP="004036D1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ticular</w:t>
            </w:r>
          </w:p>
        </w:tc>
        <w:tc>
          <w:tcPr>
            <w:tcW w:w="1696" w:type="dxa"/>
          </w:tcPr>
          <w:p w14:paraId="1E9EB4E5" w14:textId="77777777" w:rsidR="001512DA" w:rsidRPr="002D3402" w:rsidRDefault="000C7931" w:rsidP="000C7931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1512DA" w:rsidRPr="002D3402">
              <w:rPr>
                <w:rFonts w:ascii="Times New Roman" w:hAnsi="Times New Roman" w:cs="Times New Roman"/>
                <w:szCs w:val="21"/>
              </w:rPr>
              <w:t>(</w:t>
            </w:r>
            <w:r w:rsidRPr="002D3402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1512DA" w:rsidRPr="002D3402">
              <w:rPr>
                <w:rFonts w:ascii="Times New Roman" w:hAnsi="Times New Roman" w:cs="Times New Roman"/>
                <w:szCs w:val="21"/>
              </w:rPr>
              <w:t>0)</w:t>
            </w:r>
          </w:p>
        </w:tc>
        <w:tc>
          <w:tcPr>
            <w:tcW w:w="1780" w:type="dxa"/>
          </w:tcPr>
          <w:p w14:paraId="498E80F2" w14:textId="77777777" w:rsidR="001512DA" w:rsidRPr="002D3402" w:rsidRDefault="001512DA" w:rsidP="004036D1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0(0)</w:t>
            </w:r>
          </w:p>
        </w:tc>
      </w:tr>
      <w:tr w:rsidR="001512DA" w:rsidRPr="002D3402" w14:paraId="29FD86E4" w14:textId="77777777" w:rsidTr="004036D1">
        <w:tc>
          <w:tcPr>
            <w:tcW w:w="4820" w:type="dxa"/>
            <w:vAlign w:val="bottom"/>
          </w:tcPr>
          <w:p w14:paraId="399DFEB6" w14:textId="77777777" w:rsidR="001512DA" w:rsidRPr="002D3402" w:rsidRDefault="001512DA" w:rsidP="004036D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Rash </w:t>
            </w:r>
          </w:p>
        </w:tc>
        <w:tc>
          <w:tcPr>
            <w:tcW w:w="1696" w:type="dxa"/>
          </w:tcPr>
          <w:p w14:paraId="7D4160B5" w14:textId="0BB22E74" w:rsidR="001512DA" w:rsidRPr="002D3402" w:rsidRDefault="00921E90" w:rsidP="000C7931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1</w:t>
            </w:r>
            <w:r w:rsidR="001512DA" w:rsidRPr="002D3402">
              <w:rPr>
                <w:rFonts w:ascii="Times New Roman" w:hAnsi="Times New Roman" w:cs="Times New Roman"/>
                <w:szCs w:val="21"/>
              </w:rPr>
              <w:t>(</w:t>
            </w:r>
            <w:r w:rsidRPr="002D3402">
              <w:rPr>
                <w:rFonts w:ascii="Times New Roman" w:hAnsi="Times New Roman" w:cs="Times New Roman"/>
                <w:szCs w:val="21"/>
              </w:rPr>
              <w:t>17)</w:t>
            </w:r>
          </w:p>
        </w:tc>
        <w:tc>
          <w:tcPr>
            <w:tcW w:w="1780" w:type="dxa"/>
          </w:tcPr>
          <w:p w14:paraId="502802BA" w14:textId="77777777" w:rsidR="001512DA" w:rsidRPr="002D3402" w:rsidRDefault="001512DA" w:rsidP="004036D1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0(0)</w:t>
            </w:r>
          </w:p>
        </w:tc>
      </w:tr>
      <w:tr w:rsidR="001512DA" w:rsidRPr="002D3402" w14:paraId="16AC623C" w14:textId="77777777" w:rsidTr="004036D1">
        <w:tc>
          <w:tcPr>
            <w:tcW w:w="4820" w:type="dxa"/>
            <w:vAlign w:val="bottom"/>
          </w:tcPr>
          <w:p w14:paraId="7E2CB330" w14:textId="77777777" w:rsidR="001512DA" w:rsidRPr="002D3402" w:rsidRDefault="001512DA" w:rsidP="004036D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scular involvement </w:t>
            </w:r>
          </w:p>
        </w:tc>
        <w:tc>
          <w:tcPr>
            <w:tcW w:w="1696" w:type="dxa"/>
          </w:tcPr>
          <w:p w14:paraId="13E33AE4" w14:textId="77777777" w:rsidR="001512DA" w:rsidRPr="002D3402" w:rsidRDefault="001512DA" w:rsidP="004036D1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1780" w:type="dxa"/>
          </w:tcPr>
          <w:p w14:paraId="0F56F973" w14:textId="77777777" w:rsidR="001512DA" w:rsidRPr="002D3402" w:rsidRDefault="001512DA" w:rsidP="004036D1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0(0)</w:t>
            </w:r>
          </w:p>
        </w:tc>
      </w:tr>
      <w:tr w:rsidR="001512DA" w:rsidRPr="002D3402" w14:paraId="0D17578C" w14:textId="77777777" w:rsidTr="004036D1">
        <w:tc>
          <w:tcPr>
            <w:tcW w:w="4820" w:type="dxa"/>
            <w:vAlign w:val="bottom"/>
          </w:tcPr>
          <w:p w14:paraId="6E4146C6" w14:textId="77777777" w:rsidR="001512DA" w:rsidRPr="002D3402" w:rsidRDefault="001512DA" w:rsidP="004036D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3402">
              <w:rPr>
                <w:rFonts w:ascii="Times New Roman" w:eastAsia="SimSun" w:hAnsi="Times New Roman" w:cs="Times New Roman"/>
                <w:color w:val="333333"/>
                <w:kern w:val="0"/>
                <w:szCs w:val="21"/>
              </w:rPr>
              <w:t>Haematological</w:t>
            </w:r>
            <w:proofErr w:type="spellEnd"/>
          </w:p>
        </w:tc>
        <w:tc>
          <w:tcPr>
            <w:tcW w:w="1696" w:type="dxa"/>
          </w:tcPr>
          <w:p w14:paraId="594515DC" w14:textId="77777777" w:rsidR="001512DA" w:rsidRPr="002D3402" w:rsidRDefault="001512DA" w:rsidP="000C7931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4(</w:t>
            </w:r>
            <w:r w:rsidR="000C7931" w:rsidRPr="002D3402">
              <w:rPr>
                <w:rFonts w:ascii="Times New Roman" w:hAnsi="Times New Roman" w:cs="Times New Roman" w:hint="eastAsia"/>
                <w:szCs w:val="21"/>
              </w:rPr>
              <w:t>67</w:t>
            </w:r>
            <w:r w:rsidRPr="002D340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80" w:type="dxa"/>
          </w:tcPr>
          <w:p w14:paraId="4A64838B" w14:textId="77777777" w:rsidR="001512DA" w:rsidRPr="002D3402" w:rsidRDefault="001512DA" w:rsidP="004036D1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0(0)</w:t>
            </w:r>
          </w:p>
        </w:tc>
      </w:tr>
      <w:tr w:rsidR="001512DA" w:rsidRPr="002D3402" w14:paraId="5DA5F293" w14:textId="77777777" w:rsidTr="004036D1">
        <w:tc>
          <w:tcPr>
            <w:tcW w:w="4820" w:type="dxa"/>
            <w:vAlign w:val="center"/>
          </w:tcPr>
          <w:p w14:paraId="5386467D" w14:textId="77777777" w:rsidR="001512DA" w:rsidRPr="002D3402" w:rsidRDefault="001512DA" w:rsidP="004036D1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ymphadenopathy</w:t>
            </w:r>
          </w:p>
        </w:tc>
        <w:tc>
          <w:tcPr>
            <w:tcW w:w="1696" w:type="dxa"/>
          </w:tcPr>
          <w:p w14:paraId="614AFED4" w14:textId="77777777" w:rsidR="001512DA" w:rsidRPr="002D3402" w:rsidRDefault="000C7931" w:rsidP="000C7931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1512DA" w:rsidRPr="002D3402">
              <w:rPr>
                <w:rFonts w:ascii="Times New Roman" w:hAnsi="Times New Roman" w:cs="Times New Roman"/>
                <w:szCs w:val="21"/>
              </w:rPr>
              <w:t>(</w:t>
            </w:r>
            <w:r w:rsidRPr="002D3402">
              <w:rPr>
                <w:rFonts w:ascii="Times New Roman" w:hAnsi="Times New Roman" w:cs="Times New Roman" w:hint="eastAsia"/>
                <w:szCs w:val="21"/>
              </w:rPr>
              <w:t>33</w:t>
            </w:r>
            <w:r w:rsidR="001512DA" w:rsidRPr="002D340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80" w:type="dxa"/>
          </w:tcPr>
          <w:p w14:paraId="151EE78E" w14:textId="77777777" w:rsidR="001512DA" w:rsidRPr="002D3402" w:rsidRDefault="001512DA" w:rsidP="004036D1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0(0)</w:t>
            </w:r>
          </w:p>
        </w:tc>
      </w:tr>
      <w:tr w:rsidR="001512DA" w:rsidRPr="002D3402" w14:paraId="71421061" w14:textId="77777777" w:rsidTr="004036D1">
        <w:tc>
          <w:tcPr>
            <w:tcW w:w="4820" w:type="dxa"/>
            <w:vAlign w:val="center"/>
          </w:tcPr>
          <w:p w14:paraId="4257CFE3" w14:textId="77777777" w:rsidR="001512DA" w:rsidRPr="002D3402" w:rsidRDefault="001512DA" w:rsidP="004036D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rvous involvement </w:t>
            </w:r>
          </w:p>
        </w:tc>
        <w:tc>
          <w:tcPr>
            <w:tcW w:w="1696" w:type="dxa"/>
          </w:tcPr>
          <w:p w14:paraId="3DCF132D" w14:textId="77777777" w:rsidR="001512DA" w:rsidRPr="002D3402" w:rsidRDefault="001512DA" w:rsidP="004036D1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1780" w:type="dxa"/>
          </w:tcPr>
          <w:p w14:paraId="4C1F8BC6" w14:textId="77777777" w:rsidR="001512DA" w:rsidRPr="002D3402" w:rsidRDefault="001512DA" w:rsidP="004036D1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0(0)</w:t>
            </w:r>
          </w:p>
        </w:tc>
      </w:tr>
      <w:tr w:rsidR="001512DA" w:rsidRPr="002D3402" w14:paraId="0BEE469E" w14:textId="77777777" w:rsidTr="004036D1">
        <w:tc>
          <w:tcPr>
            <w:tcW w:w="4820" w:type="dxa"/>
            <w:tcBorders>
              <w:bottom w:val="single" w:sz="4" w:space="0" w:color="auto"/>
            </w:tcBorders>
            <w:vAlign w:val="bottom"/>
          </w:tcPr>
          <w:p w14:paraId="0E7B5732" w14:textId="77777777" w:rsidR="001512DA" w:rsidRPr="002D3402" w:rsidRDefault="001512DA" w:rsidP="004036D1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ulmonary involvement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2CCCD9AE" w14:textId="77777777" w:rsidR="001512DA" w:rsidRPr="002D3402" w:rsidRDefault="001512DA" w:rsidP="000C7931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2(</w:t>
            </w:r>
            <w:r w:rsidR="000C7931" w:rsidRPr="002D3402">
              <w:rPr>
                <w:rFonts w:ascii="Times New Roman" w:hAnsi="Times New Roman" w:cs="Times New Roman" w:hint="eastAsia"/>
                <w:szCs w:val="21"/>
              </w:rPr>
              <w:t>33</w:t>
            </w:r>
            <w:r w:rsidRPr="002D340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49C7AABF" w14:textId="77777777" w:rsidR="001512DA" w:rsidRPr="002D3402" w:rsidRDefault="001512DA" w:rsidP="004036D1">
            <w:pPr>
              <w:rPr>
                <w:rFonts w:ascii="Times New Roman" w:hAnsi="Times New Roman" w:cs="Times New Roman"/>
                <w:szCs w:val="21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0(0)</w:t>
            </w:r>
          </w:p>
        </w:tc>
      </w:tr>
      <w:tr w:rsidR="001512DA" w:rsidRPr="002D3402" w14:paraId="1B66DF24" w14:textId="77777777" w:rsidTr="004036D1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7DE16" w14:textId="77777777" w:rsidR="001512DA" w:rsidRPr="002D3402" w:rsidRDefault="001512DA" w:rsidP="004036D1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aboratory characteristic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1AFBECB" w14:textId="77777777" w:rsidR="001512DA" w:rsidRPr="002D3402" w:rsidRDefault="001512DA" w:rsidP="004036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2E37528E" w14:textId="77777777" w:rsidR="001512DA" w:rsidRPr="002D3402" w:rsidRDefault="001512DA" w:rsidP="004036D1">
            <w:pPr>
              <w:rPr>
                <w:rFonts w:ascii="Times New Roman" w:hAnsi="Times New Roman" w:cs="Times New Roman"/>
              </w:rPr>
            </w:pPr>
          </w:p>
        </w:tc>
      </w:tr>
      <w:tr w:rsidR="001512DA" w:rsidRPr="002D3402" w14:paraId="0529652D" w14:textId="77777777" w:rsidTr="004036D1">
        <w:tc>
          <w:tcPr>
            <w:tcW w:w="4820" w:type="dxa"/>
            <w:tcBorders>
              <w:top w:val="single" w:sz="4" w:space="0" w:color="auto"/>
            </w:tcBorders>
            <w:vAlign w:val="bottom"/>
          </w:tcPr>
          <w:p w14:paraId="548B1B7A" w14:textId="77777777" w:rsidR="001512DA" w:rsidRPr="002D3402" w:rsidRDefault="001512DA" w:rsidP="004036D1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402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RF</w:t>
            </w:r>
            <w:r w:rsidRPr="002D3402">
              <w:rPr>
                <w:rFonts w:ascii="Times New Roman" w:hAnsi="Times New Roman" w:cs="Times New Roman"/>
                <w:bCs/>
                <w:color w:val="000000" w:themeColor="text1"/>
              </w:rPr>
              <w:t>(IU/ml)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77AA0862" w14:textId="77777777" w:rsidR="001512DA" w:rsidRPr="002D3402" w:rsidRDefault="000A66FE" w:rsidP="004036D1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 w:hint="eastAsia"/>
              </w:rPr>
              <w:t>32</w:t>
            </w:r>
            <w:r w:rsidRPr="002D3402">
              <w:rPr>
                <w:rFonts w:ascii="Times New Roman" w:hAnsi="Times New Roman" w:cs="Times New Roman"/>
              </w:rPr>
              <w:t>(3</w:t>
            </w:r>
            <w:r w:rsidR="001512DA" w:rsidRPr="002D3402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51109B7A" w14:textId="77777777" w:rsidR="001512DA" w:rsidRPr="002D3402" w:rsidRDefault="001512DA" w:rsidP="004036D1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512DA" w:rsidRPr="002D3402" w14:paraId="70CA9521" w14:textId="77777777" w:rsidTr="004036D1">
        <w:tc>
          <w:tcPr>
            <w:tcW w:w="4820" w:type="dxa"/>
            <w:vAlign w:val="center"/>
          </w:tcPr>
          <w:p w14:paraId="201B1843" w14:textId="77777777" w:rsidR="001512DA" w:rsidRPr="002D3402" w:rsidRDefault="001512DA" w:rsidP="004036D1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gG(g/l)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696" w:type="dxa"/>
          </w:tcPr>
          <w:p w14:paraId="4A7E7C8F" w14:textId="77777777" w:rsidR="001512DA" w:rsidRPr="002D3402" w:rsidRDefault="001512DA" w:rsidP="000A66FE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</w:rPr>
              <w:t>1</w:t>
            </w:r>
            <w:r w:rsidR="000A66FE" w:rsidRPr="002D3402">
              <w:rPr>
                <w:rFonts w:ascii="Times New Roman" w:hAnsi="Times New Roman" w:cs="Times New Roman" w:hint="eastAsia"/>
              </w:rPr>
              <w:t>5</w:t>
            </w:r>
            <w:r w:rsidRPr="002D3402">
              <w:rPr>
                <w:rFonts w:ascii="Times New Roman" w:hAnsi="Times New Roman" w:cs="Times New Roman"/>
              </w:rPr>
              <w:t>.1(</w:t>
            </w:r>
            <w:r w:rsidR="000A66FE" w:rsidRPr="002D3402">
              <w:rPr>
                <w:rFonts w:ascii="Times New Roman" w:hAnsi="Times New Roman" w:cs="Times New Roman" w:hint="eastAsia"/>
              </w:rPr>
              <w:t>7</w:t>
            </w:r>
            <w:r w:rsidRPr="002D3402">
              <w:rPr>
                <w:rFonts w:ascii="Times New Roman" w:hAnsi="Times New Roman" w:cs="Times New Roman"/>
              </w:rPr>
              <w:t>.</w:t>
            </w:r>
            <w:r w:rsidR="000A66FE" w:rsidRPr="002D3402">
              <w:rPr>
                <w:rFonts w:ascii="Times New Roman" w:hAnsi="Times New Roman" w:cs="Times New Roman" w:hint="eastAsia"/>
              </w:rPr>
              <w:t>7</w:t>
            </w:r>
            <w:r w:rsidRPr="002D34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0" w:type="dxa"/>
          </w:tcPr>
          <w:p w14:paraId="717D58F5" w14:textId="77777777" w:rsidR="001512DA" w:rsidRPr="002D3402" w:rsidRDefault="001512DA" w:rsidP="004036D1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512DA" w:rsidRPr="002D3402" w14:paraId="2A59A1A7" w14:textId="77777777" w:rsidTr="004036D1">
        <w:tc>
          <w:tcPr>
            <w:tcW w:w="4820" w:type="dxa"/>
            <w:vAlign w:val="center"/>
          </w:tcPr>
          <w:p w14:paraId="26C80302" w14:textId="77777777" w:rsidR="001512DA" w:rsidRPr="002D3402" w:rsidRDefault="001512DA" w:rsidP="004036D1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gM(g/l)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696" w:type="dxa"/>
          </w:tcPr>
          <w:p w14:paraId="62282C7B" w14:textId="77777777" w:rsidR="001512DA" w:rsidRPr="002D3402" w:rsidRDefault="001512DA" w:rsidP="000A66FE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</w:rPr>
              <w:t>1.4(0.</w:t>
            </w:r>
            <w:r w:rsidR="000A66FE" w:rsidRPr="002D3402">
              <w:rPr>
                <w:rFonts w:ascii="Times New Roman" w:hAnsi="Times New Roman" w:cs="Times New Roman" w:hint="eastAsia"/>
              </w:rPr>
              <w:t>4</w:t>
            </w:r>
            <w:r w:rsidRPr="002D34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0" w:type="dxa"/>
          </w:tcPr>
          <w:p w14:paraId="3A3F52D6" w14:textId="77777777" w:rsidR="001512DA" w:rsidRPr="002D3402" w:rsidRDefault="001512DA" w:rsidP="004036D1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512DA" w:rsidRPr="002D3402" w14:paraId="5DA0B830" w14:textId="77777777" w:rsidTr="004036D1">
        <w:tc>
          <w:tcPr>
            <w:tcW w:w="4820" w:type="dxa"/>
            <w:vAlign w:val="center"/>
          </w:tcPr>
          <w:p w14:paraId="4B9B4933" w14:textId="77777777" w:rsidR="001512DA" w:rsidRPr="002D3402" w:rsidRDefault="001512DA" w:rsidP="004036D1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gA(g/l)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696" w:type="dxa"/>
          </w:tcPr>
          <w:p w14:paraId="1F5418F3" w14:textId="77777777" w:rsidR="001512DA" w:rsidRPr="002D3402" w:rsidRDefault="001512DA" w:rsidP="000A66FE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</w:rPr>
              <w:t>2.6(1.</w:t>
            </w:r>
            <w:r w:rsidR="000A66FE" w:rsidRPr="002D3402">
              <w:rPr>
                <w:rFonts w:ascii="Times New Roman" w:hAnsi="Times New Roman" w:cs="Times New Roman" w:hint="eastAsia"/>
              </w:rPr>
              <w:t>4</w:t>
            </w:r>
            <w:r w:rsidRPr="002D34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0" w:type="dxa"/>
          </w:tcPr>
          <w:p w14:paraId="784DD992" w14:textId="77777777" w:rsidR="001512DA" w:rsidRPr="002D3402" w:rsidRDefault="001512DA" w:rsidP="004036D1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512DA" w:rsidRPr="002D3402" w14:paraId="203E391D" w14:textId="77777777" w:rsidTr="004036D1">
        <w:tc>
          <w:tcPr>
            <w:tcW w:w="4820" w:type="dxa"/>
            <w:vAlign w:val="center"/>
          </w:tcPr>
          <w:p w14:paraId="79C6F6E8" w14:textId="77777777" w:rsidR="001512DA" w:rsidRPr="002D3402" w:rsidRDefault="001512DA" w:rsidP="004036D1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402">
              <w:rPr>
                <w:rFonts w:ascii="Times New Roman" w:eastAsia="Microsoft YaHei" w:hAnsi="Times New Roman" w:cs="Times New Roman"/>
                <w:color w:val="333333"/>
                <w:szCs w:val="21"/>
                <w:shd w:val="clear" w:color="auto" w:fill="FFFFFF"/>
              </w:rPr>
              <w:t>Complement C3(</w:t>
            </w:r>
            <w:r w:rsidRPr="002D340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mg/dl)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696" w:type="dxa"/>
          </w:tcPr>
          <w:p w14:paraId="60FB0A94" w14:textId="77777777" w:rsidR="001512DA" w:rsidRPr="002D3402" w:rsidRDefault="000A66FE" w:rsidP="000A66FE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 w:hint="eastAsia"/>
              </w:rPr>
              <w:t>0.8</w:t>
            </w:r>
            <w:r w:rsidR="001512DA" w:rsidRPr="002D3402">
              <w:rPr>
                <w:rFonts w:ascii="Times New Roman" w:hAnsi="Times New Roman" w:cs="Times New Roman"/>
              </w:rPr>
              <w:t>(</w:t>
            </w:r>
            <w:r w:rsidRPr="002D3402">
              <w:rPr>
                <w:rFonts w:ascii="Times New Roman" w:hAnsi="Times New Roman" w:cs="Times New Roman" w:hint="eastAsia"/>
              </w:rPr>
              <w:t>0.1</w:t>
            </w:r>
            <w:r w:rsidR="001512DA" w:rsidRPr="002D34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0" w:type="dxa"/>
          </w:tcPr>
          <w:p w14:paraId="19D1C9FA" w14:textId="77777777" w:rsidR="001512DA" w:rsidRPr="002D3402" w:rsidRDefault="001512DA" w:rsidP="004036D1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512DA" w:rsidRPr="002D3402" w14:paraId="0BEEB516" w14:textId="77777777" w:rsidTr="004036D1">
        <w:tc>
          <w:tcPr>
            <w:tcW w:w="4820" w:type="dxa"/>
            <w:vAlign w:val="center"/>
          </w:tcPr>
          <w:p w14:paraId="0E21D758" w14:textId="77777777" w:rsidR="001512DA" w:rsidRPr="002D3402" w:rsidRDefault="001512DA" w:rsidP="004036D1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402">
              <w:rPr>
                <w:rFonts w:ascii="Times New Roman" w:eastAsia="Microsoft YaHei" w:hAnsi="Times New Roman" w:cs="Times New Roman"/>
                <w:color w:val="333333"/>
                <w:szCs w:val="21"/>
                <w:shd w:val="clear" w:color="auto" w:fill="FFFFFF"/>
              </w:rPr>
              <w:t>Complement C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(</w:t>
            </w:r>
            <w:r w:rsidRPr="002D3402">
              <w:rPr>
                <w:rFonts w:ascii="Times New Roman" w:hAnsi="Times New Roman" w:cs="Times New Roman"/>
                <w:bCs/>
                <w:color w:val="000000" w:themeColor="text1"/>
              </w:rPr>
              <w:t>mg/dl)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696" w:type="dxa"/>
          </w:tcPr>
          <w:p w14:paraId="434EFB39" w14:textId="77777777" w:rsidR="001512DA" w:rsidRPr="002D3402" w:rsidRDefault="001512DA" w:rsidP="000A66FE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</w:rPr>
              <w:t>0.</w:t>
            </w:r>
            <w:r w:rsidR="000A66FE" w:rsidRPr="002D3402">
              <w:rPr>
                <w:rFonts w:ascii="Times New Roman" w:hAnsi="Times New Roman" w:cs="Times New Roman" w:hint="eastAsia"/>
              </w:rPr>
              <w:t>1</w:t>
            </w:r>
            <w:r w:rsidRPr="002D3402">
              <w:rPr>
                <w:rFonts w:ascii="Times New Roman" w:hAnsi="Times New Roman" w:cs="Times New Roman"/>
              </w:rPr>
              <w:t>(0.</w:t>
            </w:r>
            <w:r w:rsidR="000A66FE" w:rsidRPr="002D3402">
              <w:rPr>
                <w:rFonts w:ascii="Times New Roman" w:hAnsi="Times New Roman" w:cs="Times New Roman" w:hint="eastAsia"/>
              </w:rPr>
              <w:t>04</w:t>
            </w:r>
            <w:r w:rsidRPr="002D34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0" w:type="dxa"/>
          </w:tcPr>
          <w:p w14:paraId="480892A6" w14:textId="77777777" w:rsidR="001512DA" w:rsidRPr="002D3402" w:rsidRDefault="001512DA" w:rsidP="004036D1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512DA" w:rsidRPr="002D3402" w14:paraId="4A043AD0" w14:textId="77777777" w:rsidTr="004036D1">
        <w:tc>
          <w:tcPr>
            <w:tcW w:w="4820" w:type="dxa"/>
            <w:tcBorders>
              <w:bottom w:val="nil"/>
            </w:tcBorders>
            <w:vAlign w:val="center"/>
          </w:tcPr>
          <w:p w14:paraId="5FA5CB1B" w14:textId="77777777" w:rsidR="001512DA" w:rsidRPr="002D3402" w:rsidRDefault="001512DA" w:rsidP="004036D1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2D340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SR(</w:t>
            </w:r>
            <w:proofErr w:type="gramEnd"/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m/</w:t>
            </w:r>
            <w:proofErr w:type="spellStart"/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proofErr w:type="spellEnd"/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696" w:type="dxa"/>
            <w:tcBorders>
              <w:bottom w:val="nil"/>
            </w:tcBorders>
          </w:tcPr>
          <w:p w14:paraId="766DBAE6" w14:textId="77777777" w:rsidR="001512DA" w:rsidRPr="002D3402" w:rsidRDefault="000A66FE" w:rsidP="000A66FE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 w:hint="eastAsia"/>
              </w:rPr>
              <w:t>17.5</w:t>
            </w:r>
            <w:r w:rsidR="001512DA" w:rsidRPr="002D3402">
              <w:rPr>
                <w:rFonts w:ascii="Times New Roman" w:hAnsi="Times New Roman" w:cs="Times New Roman"/>
              </w:rPr>
              <w:t>(</w:t>
            </w:r>
            <w:r w:rsidRPr="002D3402">
              <w:rPr>
                <w:rFonts w:ascii="Times New Roman" w:hAnsi="Times New Roman" w:cs="Times New Roman" w:hint="eastAsia"/>
              </w:rPr>
              <w:t>16.3</w:t>
            </w:r>
            <w:r w:rsidR="001512DA" w:rsidRPr="002D34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0" w:type="dxa"/>
            <w:tcBorders>
              <w:bottom w:val="nil"/>
            </w:tcBorders>
          </w:tcPr>
          <w:p w14:paraId="6AA7FF91" w14:textId="77777777" w:rsidR="001512DA" w:rsidRPr="002D3402" w:rsidRDefault="001512DA" w:rsidP="004036D1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512DA" w:rsidRPr="002D3402" w14:paraId="7640C1B2" w14:textId="77777777" w:rsidTr="004036D1">
        <w:tc>
          <w:tcPr>
            <w:tcW w:w="4820" w:type="dxa"/>
            <w:tcBorders>
              <w:top w:val="nil"/>
              <w:bottom w:val="single" w:sz="4" w:space="0" w:color="auto"/>
            </w:tcBorders>
            <w:vAlign w:val="bottom"/>
          </w:tcPr>
          <w:p w14:paraId="1F510EF0" w14:textId="77777777" w:rsidR="001512DA" w:rsidRPr="002D3402" w:rsidRDefault="001512DA" w:rsidP="004036D1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gramStart"/>
            <w:r w:rsidRPr="002D340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RP(</w:t>
            </w:r>
            <w:proofErr w:type="gramEnd"/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g/l)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03B6CAB5" w14:textId="77777777" w:rsidR="001512DA" w:rsidRPr="002D3402" w:rsidRDefault="001512DA" w:rsidP="000A66FE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</w:rPr>
              <w:t>0.</w:t>
            </w:r>
            <w:r w:rsidR="000A66FE" w:rsidRPr="002D3402">
              <w:rPr>
                <w:rFonts w:ascii="Times New Roman" w:hAnsi="Times New Roman" w:cs="Times New Roman" w:hint="eastAsia"/>
              </w:rPr>
              <w:t>5</w:t>
            </w:r>
            <w:r w:rsidRPr="002D3402">
              <w:rPr>
                <w:rFonts w:ascii="Times New Roman" w:hAnsi="Times New Roman" w:cs="Times New Roman"/>
              </w:rPr>
              <w:t>(</w:t>
            </w:r>
            <w:r w:rsidR="000A66FE" w:rsidRPr="002D3402">
              <w:rPr>
                <w:rFonts w:ascii="Times New Roman" w:hAnsi="Times New Roman" w:cs="Times New Roman" w:hint="eastAsia"/>
              </w:rPr>
              <w:t>0.3</w:t>
            </w:r>
            <w:r w:rsidRPr="002D34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</w:tcPr>
          <w:p w14:paraId="168B3A1A" w14:textId="77777777" w:rsidR="001512DA" w:rsidRPr="002D3402" w:rsidRDefault="001512DA" w:rsidP="004036D1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512DA" w:rsidRPr="002D3402" w14:paraId="5EF16154" w14:textId="77777777" w:rsidTr="004036D1">
        <w:tc>
          <w:tcPr>
            <w:tcW w:w="4820" w:type="dxa"/>
            <w:tcBorders>
              <w:top w:val="single" w:sz="4" w:space="0" w:color="auto"/>
            </w:tcBorders>
            <w:vAlign w:val="bottom"/>
          </w:tcPr>
          <w:p w14:paraId="2D53CA18" w14:textId="77777777" w:rsidR="001512DA" w:rsidRPr="002D3402" w:rsidRDefault="001512DA" w:rsidP="004036D1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SSDAI</w:t>
            </w:r>
            <w:r w:rsidRPr="002D340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027CBB16" w14:textId="77777777" w:rsidR="001512DA" w:rsidRPr="002D3402" w:rsidRDefault="000A66FE" w:rsidP="004036D1">
            <w:pPr>
              <w:jc w:val="left"/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 w:hint="eastAsia"/>
              </w:rPr>
              <w:t>6.2</w:t>
            </w:r>
            <w:r w:rsidR="001512DA" w:rsidRPr="002D3402">
              <w:rPr>
                <w:rFonts w:ascii="Times New Roman" w:hAnsi="Times New Roman" w:cs="Times New Roman"/>
              </w:rPr>
              <w:t>(2.1)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0621EF99" w14:textId="77777777" w:rsidR="001512DA" w:rsidRPr="002D3402" w:rsidRDefault="001512DA" w:rsidP="004036D1">
            <w:pPr>
              <w:rPr>
                <w:rFonts w:ascii="Times New Roman" w:hAnsi="Times New Roman" w:cs="Times New Roman"/>
              </w:rPr>
            </w:pPr>
            <w:r w:rsidRPr="002D340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</w:tbl>
    <w:p w14:paraId="6D2FAC72" w14:textId="63FF1B07" w:rsidR="001512DA" w:rsidRPr="001B26EE" w:rsidRDefault="001512DA" w:rsidP="001512DA">
      <w:pPr>
        <w:rPr>
          <w:rFonts w:ascii="Times New Roman" w:hAnsi="Times New Roman" w:cs="Times New Roman"/>
        </w:rPr>
      </w:pPr>
      <w:proofErr w:type="gramStart"/>
      <w:r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*:median</w:t>
      </w:r>
      <w:proofErr w:type="gramEnd"/>
      <w:r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(range);</w:t>
      </w:r>
      <w:r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  <w:vertAlign w:val="superscript"/>
        </w:rPr>
        <w:t>#</w:t>
      </w:r>
      <w:r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:mean(standard deviation);NA: not applicable; RF:</w:t>
      </w:r>
      <w:r w:rsidR="001D15D6"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2D3402">
        <w:rPr>
          <w:rFonts w:ascii="Times New Roman" w:eastAsia="SimSun" w:hAnsi="Times New Roman" w:cs="Times New Roman"/>
          <w:color w:val="333333"/>
          <w:kern w:val="0"/>
          <w:sz w:val="20"/>
          <w:szCs w:val="20"/>
        </w:rPr>
        <w:t>Rheumatoid factor</w:t>
      </w:r>
      <w:r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;</w:t>
      </w:r>
      <w:r w:rsidR="0041228B"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2D340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ESR</w:t>
      </w:r>
      <w:r w:rsidRPr="002D340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：</w:t>
      </w:r>
      <w:r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Erythrocyte sedimentation rate; CRP:</w:t>
      </w:r>
      <w:r w:rsidR="001D15D6"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2D340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C-reactive protein.</w:t>
      </w:r>
    </w:p>
    <w:p w14:paraId="58F77345" w14:textId="77777777" w:rsidR="001512DA" w:rsidRPr="001B26EE" w:rsidRDefault="001512DA" w:rsidP="001512DA">
      <w:pPr>
        <w:rPr>
          <w:rFonts w:ascii="Times New Roman" w:hAnsi="Times New Roman" w:cs="Times New Roman"/>
        </w:rPr>
      </w:pPr>
    </w:p>
    <w:p w14:paraId="280E0099" w14:textId="77777777" w:rsidR="001512DA" w:rsidRPr="001D15D6" w:rsidRDefault="001512DA" w:rsidP="001512DA">
      <w:pPr>
        <w:rPr>
          <w:rFonts w:ascii="Times New Roman" w:hAnsi="Times New Roman" w:cs="Times New Roman"/>
        </w:rPr>
      </w:pPr>
    </w:p>
    <w:p w14:paraId="3C39C1F4" w14:textId="77777777" w:rsidR="001512DA" w:rsidRPr="001512DA" w:rsidRDefault="001512DA" w:rsidP="001B44E7">
      <w:pPr>
        <w:rPr>
          <w:rFonts w:ascii="Times New Roman" w:hAnsi="Times New Roman" w:cs="Times New Roman"/>
          <w:b/>
        </w:rPr>
      </w:pPr>
    </w:p>
    <w:sectPr w:rsidR="001512DA" w:rsidRPr="001512DA" w:rsidSect="00301A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C7B473" w14:textId="77777777" w:rsidR="0072024C" w:rsidRDefault="0072024C" w:rsidP="004E7BB7">
      <w:r>
        <w:separator/>
      </w:r>
    </w:p>
  </w:endnote>
  <w:endnote w:type="continuationSeparator" w:id="0">
    <w:p w14:paraId="16E5B149" w14:textId="77777777" w:rsidR="0072024C" w:rsidRDefault="0072024C" w:rsidP="004E7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223C28" w14:textId="77777777" w:rsidR="0072024C" w:rsidRDefault="0072024C" w:rsidP="004E7BB7">
      <w:r>
        <w:separator/>
      </w:r>
    </w:p>
  </w:footnote>
  <w:footnote w:type="continuationSeparator" w:id="0">
    <w:p w14:paraId="4339844F" w14:textId="77777777" w:rsidR="0072024C" w:rsidRDefault="0072024C" w:rsidP="004E7B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B77B5"/>
    <w:rsid w:val="00007919"/>
    <w:rsid w:val="00071CB3"/>
    <w:rsid w:val="000A66FE"/>
    <w:rsid w:val="000A76BE"/>
    <w:rsid w:val="000C3B2D"/>
    <w:rsid w:val="000C7931"/>
    <w:rsid w:val="0011745C"/>
    <w:rsid w:val="001235D5"/>
    <w:rsid w:val="001512DA"/>
    <w:rsid w:val="0019113E"/>
    <w:rsid w:val="001B26EE"/>
    <w:rsid w:val="001B44E7"/>
    <w:rsid w:val="001D15D6"/>
    <w:rsid w:val="001D3C2A"/>
    <w:rsid w:val="001E25AF"/>
    <w:rsid w:val="002022C6"/>
    <w:rsid w:val="002358A2"/>
    <w:rsid w:val="002751F4"/>
    <w:rsid w:val="00294FF1"/>
    <w:rsid w:val="002B15D7"/>
    <w:rsid w:val="002D3402"/>
    <w:rsid w:val="002D7BFA"/>
    <w:rsid w:val="002F771C"/>
    <w:rsid w:val="00301A86"/>
    <w:rsid w:val="00301B48"/>
    <w:rsid w:val="003F509A"/>
    <w:rsid w:val="00410BF4"/>
    <w:rsid w:val="0041228B"/>
    <w:rsid w:val="004133B2"/>
    <w:rsid w:val="00451B77"/>
    <w:rsid w:val="004B3E33"/>
    <w:rsid w:val="004C0FE8"/>
    <w:rsid w:val="004C7506"/>
    <w:rsid w:val="004E7BB7"/>
    <w:rsid w:val="00534D88"/>
    <w:rsid w:val="00547EEE"/>
    <w:rsid w:val="0057744E"/>
    <w:rsid w:val="005D7774"/>
    <w:rsid w:val="005E791C"/>
    <w:rsid w:val="00603045"/>
    <w:rsid w:val="00613EBC"/>
    <w:rsid w:val="006745D2"/>
    <w:rsid w:val="00676180"/>
    <w:rsid w:val="0072024C"/>
    <w:rsid w:val="0076637E"/>
    <w:rsid w:val="007A2895"/>
    <w:rsid w:val="007A748A"/>
    <w:rsid w:val="007D5925"/>
    <w:rsid w:val="00804578"/>
    <w:rsid w:val="00815523"/>
    <w:rsid w:val="00815768"/>
    <w:rsid w:val="00833282"/>
    <w:rsid w:val="00840AB1"/>
    <w:rsid w:val="00880F97"/>
    <w:rsid w:val="0089392E"/>
    <w:rsid w:val="008B77B5"/>
    <w:rsid w:val="00921E90"/>
    <w:rsid w:val="00924386"/>
    <w:rsid w:val="00973277"/>
    <w:rsid w:val="00982F56"/>
    <w:rsid w:val="00A12CB0"/>
    <w:rsid w:val="00A442FF"/>
    <w:rsid w:val="00A63FF4"/>
    <w:rsid w:val="00A6573B"/>
    <w:rsid w:val="00AB34EC"/>
    <w:rsid w:val="00B01ADE"/>
    <w:rsid w:val="00B04360"/>
    <w:rsid w:val="00B53B49"/>
    <w:rsid w:val="00B61E53"/>
    <w:rsid w:val="00B761AB"/>
    <w:rsid w:val="00B920B4"/>
    <w:rsid w:val="00BB748C"/>
    <w:rsid w:val="00C14832"/>
    <w:rsid w:val="00D0575D"/>
    <w:rsid w:val="00D142B6"/>
    <w:rsid w:val="00D9181C"/>
    <w:rsid w:val="00D97E5E"/>
    <w:rsid w:val="00DB5725"/>
    <w:rsid w:val="00E031DB"/>
    <w:rsid w:val="00E55416"/>
    <w:rsid w:val="00E7713C"/>
    <w:rsid w:val="00E830F1"/>
    <w:rsid w:val="00EB78B3"/>
    <w:rsid w:val="00ED2CFC"/>
    <w:rsid w:val="00ED5772"/>
    <w:rsid w:val="00F00D94"/>
    <w:rsid w:val="00F402BE"/>
    <w:rsid w:val="00F66CB5"/>
    <w:rsid w:val="00F75E4B"/>
    <w:rsid w:val="00F779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71479CD"/>
  <w15:docId w15:val="{44A6CF7D-3944-4206-AE01-08521C4F9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A8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77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745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45C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AB34E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E7B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7B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7B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7B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4</Pages>
  <Words>639</Words>
  <Characters>3646</Characters>
  <Application>Microsoft Office Word</Application>
  <DocSecurity>0</DocSecurity>
  <Lines>30</Lines>
  <Paragraphs>8</Paragraphs>
  <ScaleCrop>false</ScaleCrop>
  <Company/>
  <LinksUpToDate>false</LinksUpToDate>
  <CharactersWithSpaces>4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洪 小平</dc:creator>
  <cp:lastModifiedBy>Naimeng Liu</cp:lastModifiedBy>
  <cp:revision>19</cp:revision>
  <cp:lastPrinted>2020-11-19T10:43:00Z</cp:lastPrinted>
  <dcterms:created xsi:type="dcterms:W3CDTF">2020-11-19T10:36:00Z</dcterms:created>
  <dcterms:modified xsi:type="dcterms:W3CDTF">2021-01-14T12:51:00Z</dcterms:modified>
</cp:coreProperties>
</file>